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AC4AED" w14:textId="0A4F2925" w:rsidR="004274FE" w:rsidRPr="002061F0" w:rsidRDefault="00586449" w:rsidP="00586449">
      <w:pPr>
        <w:spacing w:line="360" w:lineRule="auto"/>
        <w:rPr>
          <w:b/>
          <w:bCs/>
        </w:rPr>
      </w:pPr>
      <w:r w:rsidRPr="002061F0">
        <w:rPr>
          <w:b/>
          <w:bCs/>
        </w:rPr>
        <w:t xml:space="preserve">Output </w:t>
      </w:r>
      <w:r w:rsidR="009111C5" w:rsidRPr="002061F0">
        <w:rPr>
          <w:b/>
          <w:bCs/>
        </w:rPr>
        <w:t>S</w:t>
      </w:r>
      <w:r w:rsidR="009A47A9" w:rsidRPr="002061F0">
        <w:rPr>
          <w:b/>
          <w:bCs/>
        </w:rPr>
        <w:t>2</w:t>
      </w:r>
      <w:r w:rsidR="009111C5" w:rsidRPr="002061F0">
        <w:rPr>
          <w:b/>
          <w:bCs/>
        </w:rPr>
        <w:t xml:space="preserve">. </w:t>
      </w:r>
      <w:r w:rsidR="000F69FA" w:rsidRPr="002061F0">
        <w:rPr>
          <w:b/>
          <w:bCs/>
        </w:rPr>
        <w:t>Conservation Analysis</w:t>
      </w:r>
      <w:r w:rsidR="009111C5" w:rsidRPr="002061F0">
        <w:rPr>
          <w:b/>
          <w:bCs/>
        </w:rPr>
        <w:t>.</w:t>
      </w:r>
    </w:p>
    <w:p w14:paraId="57253D7B" w14:textId="50A26654" w:rsidR="009A47A9" w:rsidRPr="002061F0" w:rsidRDefault="009A47A9" w:rsidP="00586449">
      <w:pPr>
        <w:spacing w:line="360" w:lineRule="auto"/>
        <w:rPr>
          <w:lang w:eastAsia="en-AU"/>
        </w:rPr>
      </w:pPr>
      <w:r w:rsidRPr="002061F0">
        <w:rPr>
          <w:lang w:eastAsia="en-AU"/>
        </w:rPr>
        <w:t>Data and scripts for this analysis are deposited on GitHub (</w:t>
      </w:r>
      <w:hyperlink r:id="rId6" w:history="1">
        <w:r w:rsidRPr="002061F0">
          <w:rPr>
            <w:rStyle w:val="Hyperlink"/>
            <w:lang w:eastAsia="en-AU"/>
          </w:rPr>
          <w:t>https://github.com/tysongthomson/Thomson-JVI-2026</w:t>
        </w:r>
      </w:hyperlink>
      <w:r w:rsidRPr="002061F0">
        <w:rPr>
          <w:lang w:eastAsia="en-AU"/>
        </w:rPr>
        <w:t>).</w:t>
      </w:r>
    </w:p>
    <w:p w14:paraId="3DDC2C9F" w14:textId="1F9BDE12" w:rsidR="00912AC4" w:rsidRPr="002061F0" w:rsidRDefault="00AE4D45" w:rsidP="00BE2C8A">
      <w:pPr>
        <w:spacing w:line="360" w:lineRule="auto"/>
        <w:jc w:val="both"/>
      </w:pPr>
      <w:r w:rsidRPr="002061F0">
        <w:rPr>
          <w:b/>
          <w:bCs/>
        </w:rPr>
        <w:t>Identification of Conserved miRNAs</w:t>
      </w:r>
      <w:r w:rsidR="008463D1" w:rsidRPr="002061F0">
        <w:rPr>
          <w:b/>
          <w:bCs/>
        </w:rPr>
        <w:t>.</w:t>
      </w:r>
      <w:r w:rsidR="009A47A9" w:rsidRPr="002061F0">
        <w:t xml:space="preserve"> </w:t>
      </w:r>
      <w:r w:rsidR="00586449" w:rsidRPr="002061F0">
        <w:t xml:space="preserve">To be identified as conserved, the matching miRNA required a 100% seed region match and ≥80% </w:t>
      </w:r>
      <w:r w:rsidR="00A1763D" w:rsidRPr="002061F0">
        <w:t xml:space="preserve">nucleotide </w:t>
      </w:r>
      <w:r w:rsidR="00586449" w:rsidRPr="002061F0">
        <w:t xml:space="preserve">similarity. For each miRNA gene, the most conserved mature miRNA arm was selected for each (e.g. when a miRNA -3p strand was not conserved, and a -5p strand was conserved, the miRNA was considered conserved). All of the mature </w:t>
      </w:r>
      <w:r w:rsidR="00586449" w:rsidRPr="002061F0">
        <w:rPr>
          <w:i/>
          <w:iCs/>
        </w:rPr>
        <w:t>D. melanogaster</w:t>
      </w:r>
      <w:r w:rsidR="00586449" w:rsidRPr="002061F0">
        <w:t xml:space="preserve"> miRNAs from screened</w:t>
      </w:r>
      <w:r w:rsidR="008D546E" w:rsidRPr="002061F0">
        <w:t xml:space="preserve"> </w:t>
      </w:r>
      <w:r w:rsidR="00586449" w:rsidRPr="002061F0">
        <w:t>genes were matched to three species:</w:t>
      </w:r>
      <w:r w:rsidR="008D546E" w:rsidRPr="002061F0">
        <w:t xml:space="preserve"> </w:t>
      </w:r>
      <w:r w:rsidR="009111C5" w:rsidRPr="002061F0">
        <w:rPr>
          <w:i/>
          <w:iCs/>
        </w:rPr>
        <w:t>Drosophila simulans (Dsi)</w:t>
      </w:r>
      <w:r w:rsidR="008D546E" w:rsidRPr="002061F0">
        <w:rPr>
          <w:i/>
          <w:iCs/>
        </w:rPr>
        <w:t xml:space="preserve">, </w:t>
      </w:r>
      <w:r w:rsidR="009111C5" w:rsidRPr="002061F0">
        <w:rPr>
          <w:i/>
          <w:iCs/>
        </w:rPr>
        <w:t>Aedes aeygpti (</w:t>
      </w:r>
      <w:r w:rsidR="008D546E" w:rsidRPr="002061F0">
        <w:rPr>
          <w:i/>
          <w:iCs/>
        </w:rPr>
        <w:t>Aae</w:t>
      </w:r>
      <w:r w:rsidR="009111C5" w:rsidRPr="002061F0">
        <w:rPr>
          <w:i/>
          <w:iCs/>
        </w:rPr>
        <w:t>)</w:t>
      </w:r>
      <w:r w:rsidR="008D546E" w:rsidRPr="002061F0">
        <w:rPr>
          <w:i/>
          <w:iCs/>
        </w:rPr>
        <w:t xml:space="preserve"> </w:t>
      </w:r>
      <w:r w:rsidR="008D546E" w:rsidRPr="002061F0">
        <w:t>and</w:t>
      </w:r>
      <w:r w:rsidR="008D546E" w:rsidRPr="002061F0">
        <w:rPr>
          <w:i/>
          <w:iCs/>
        </w:rPr>
        <w:t xml:space="preserve"> </w:t>
      </w:r>
      <w:r w:rsidR="009111C5" w:rsidRPr="002061F0">
        <w:rPr>
          <w:i/>
          <w:iCs/>
        </w:rPr>
        <w:t>Anopheles gambiae (</w:t>
      </w:r>
      <w:r w:rsidR="008D546E" w:rsidRPr="002061F0">
        <w:rPr>
          <w:i/>
          <w:iCs/>
        </w:rPr>
        <w:t>Aga</w:t>
      </w:r>
      <w:r w:rsidR="009111C5" w:rsidRPr="002061F0">
        <w:rPr>
          <w:i/>
          <w:iCs/>
        </w:rPr>
        <w:t>)</w:t>
      </w:r>
      <w:r w:rsidR="008D546E" w:rsidRPr="002061F0">
        <w:t xml:space="preserve">. </w:t>
      </w:r>
    </w:p>
    <w:p w14:paraId="0C5FC855" w14:textId="37A1E763" w:rsidR="00906340" w:rsidRPr="002061F0" w:rsidRDefault="00906340" w:rsidP="00BE2C8A">
      <w:pPr>
        <w:spacing w:line="360" w:lineRule="auto"/>
        <w:jc w:val="both"/>
        <w:rPr>
          <w:b/>
          <w:bCs/>
        </w:rPr>
      </w:pPr>
      <w:r w:rsidRPr="002061F0">
        <w:rPr>
          <w:b/>
          <w:bCs/>
        </w:rPr>
        <w:t>We identified the following conservation levels:</w:t>
      </w:r>
    </w:p>
    <w:p w14:paraId="1DF1ED1D" w14:textId="6DF43F21" w:rsidR="00906340" w:rsidRPr="002061F0" w:rsidRDefault="00906340" w:rsidP="00BE2C8A">
      <w:pPr>
        <w:spacing w:line="360" w:lineRule="auto"/>
        <w:jc w:val="both"/>
      </w:pPr>
      <w:r w:rsidRPr="002061F0">
        <w:rPr>
          <w:i/>
          <w:iCs/>
        </w:rPr>
        <w:t>D. simulans</w:t>
      </w:r>
      <w:r w:rsidRPr="002061F0">
        <w:t>: 26/3</w:t>
      </w:r>
      <w:r w:rsidR="00A1763D" w:rsidRPr="002061F0">
        <w:t>4</w:t>
      </w:r>
      <w:r w:rsidRPr="002061F0">
        <w:t xml:space="preserve"> or 7</w:t>
      </w:r>
      <w:r w:rsidR="00A1763D" w:rsidRPr="002061F0">
        <w:t>6</w:t>
      </w:r>
      <w:r w:rsidRPr="002061F0">
        <w:t>% of miRNAs were considered conserved.</w:t>
      </w:r>
    </w:p>
    <w:p w14:paraId="0549AFFD" w14:textId="101DC457" w:rsidR="00906340" w:rsidRPr="002061F0" w:rsidRDefault="00906340" w:rsidP="00906340">
      <w:pPr>
        <w:spacing w:line="360" w:lineRule="auto"/>
        <w:jc w:val="both"/>
      </w:pPr>
      <w:r w:rsidRPr="002061F0">
        <w:rPr>
          <w:i/>
          <w:iCs/>
        </w:rPr>
        <w:t>A. aegypti</w:t>
      </w:r>
      <w:r w:rsidRPr="002061F0">
        <w:t>: 25/3</w:t>
      </w:r>
      <w:r w:rsidR="00A1763D" w:rsidRPr="002061F0">
        <w:t>4</w:t>
      </w:r>
      <w:r w:rsidRPr="002061F0">
        <w:t xml:space="preserve"> or 7</w:t>
      </w:r>
      <w:r w:rsidR="00A1763D" w:rsidRPr="002061F0">
        <w:t>4</w:t>
      </w:r>
      <w:r w:rsidRPr="002061F0">
        <w:t>% of miRNAs were considered conserved.</w:t>
      </w:r>
    </w:p>
    <w:p w14:paraId="7FBCB3C6" w14:textId="1C9F135F" w:rsidR="00906340" w:rsidRPr="002061F0" w:rsidRDefault="00906340" w:rsidP="00BE2C8A">
      <w:pPr>
        <w:spacing w:line="360" w:lineRule="auto"/>
        <w:jc w:val="both"/>
      </w:pPr>
      <w:r w:rsidRPr="002061F0">
        <w:rPr>
          <w:i/>
          <w:iCs/>
        </w:rPr>
        <w:t>A. gambiae</w:t>
      </w:r>
      <w:r w:rsidRPr="002061F0">
        <w:t>: 20/3</w:t>
      </w:r>
      <w:r w:rsidR="00A1763D" w:rsidRPr="002061F0">
        <w:t>4</w:t>
      </w:r>
      <w:r w:rsidRPr="002061F0">
        <w:t xml:space="preserve"> or 5</w:t>
      </w:r>
      <w:r w:rsidR="00A1763D" w:rsidRPr="002061F0">
        <w:t>9</w:t>
      </w:r>
      <w:r w:rsidRPr="002061F0">
        <w:t>% of miRNAs were considered conserved.</w:t>
      </w:r>
    </w:p>
    <w:p w14:paraId="0C3D63BB" w14:textId="7F111E50" w:rsidR="00BF581F" w:rsidRPr="002061F0" w:rsidRDefault="00C22068" w:rsidP="009978A2">
      <w:pPr>
        <w:spacing w:line="360" w:lineRule="auto"/>
        <w:jc w:val="both"/>
      </w:pPr>
      <w:r w:rsidRPr="002061F0">
        <w:rPr>
          <w:b/>
          <w:bCs/>
        </w:rPr>
        <w:t>Rationale</w:t>
      </w:r>
      <w:r w:rsidR="003D27C2" w:rsidRPr="002061F0">
        <w:rPr>
          <w:b/>
          <w:bCs/>
        </w:rPr>
        <w:t>.</w:t>
      </w:r>
      <w:r w:rsidR="009A47A9" w:rsidRPr="002061F0">
        <w:t xml:space="preserve"> </w:t>
      </w:r>
      <w:r w:rsidR="003D27C2" w:rsidRPr="002061F0">
        <w:t xml:space="preserve">The </w:t>
      </w:r>
      <w:r w:rsidR="0073424B" w:rsidRPr="002061F0">
        <w:t>dynamics of</w:t>
      </w:r>
      <w:r w:rsidR="003D27C2" w:rsidRPr="002061F0">
        <w:t xml:space="preserve"> miRNA</w:t>
      </w:r>
      <w:r w:rsidR="0073424B" w:rsidRPr="002061F0">
        <w:t xml:space="preserve"> conservation</w:t>
      </w:r>
      <w:r w:rsidR="003D27C2" w:rsidRPr="002061F0">
        <w:t xml:space="preserve"> is </w:t>
      </w:r>
      <w:r w:rsidR="0073424B" w:rsidRPr="002061F0">
        <w:t>complex</w:t>
      </w:r>
      <w:r w:rsidR="00CD5B4E" w:rsidRPr="002061F0">
        <w:t xml:space="preserve"> </w:t>
      </w:r>
      <w:r w:rsidR="00CD5B4E" w:rsidRPr="002061F0">
        <w:fldChar w:fldCharType="begin"/>
      </w:r>
      <w:r w:rsidR="00586449" w:rsidRPr="002061F0">
        <w:instrText xml:space="preserve"> ADDIN ZOTERO_ITEM CSL_CITATION {"citationID":"2t9f2pxp","properties":{"formattedCitation":"(2, 3)","plainCitation":"(2, 3)","noteIndex":0},"citationItems":[{"id":102,"uris":["http://zotero.org/users/19121613/items/TX2D6NIQ"],"itemData":{"id":102,"type":"article-journal","abstract":"Why do microRNAs (miRNAs) weakly repress so many targets such that most targets do not have phenotypic effects? An increasingly accepted view posits that weak targeting has no biological function and each miRNA effectively has only a few functional targets. Here, we review the evolutionary arguments for this postulate and ﬁnd these arguments seriously ﬂawed. In contrast, from the systems perspective, the power of broad and weak targeting may reside in the cumulative effects of all repressions, which collectively stabilize gene regulatory networks. This view predicts that miRNAs would show little tendency to downsize their target pools. A survey of “twin-miRs” production indeed validates this prediction. Key words: microRNA target, expression repression, mRNA degradation, regulatory network, network stability.","container-title":"Molecular Biology and Evolution","DOI":"10.1093/molbev/msx260","ISSN":"0737-4038, 1537-1719","issue":"12","language":"en","page":"3041-3046","source":"DOI.org (Crossref)","title":"Weak regulation of many targets Is cumulatively powerful—An evolutionary perspective on microRNA functionality","volume":"34","author":[{"family":"Zhao","given":"Yixin"},{"family":"Shen","given":"Xu"},{"family":"Tang","given":"Tian"},{"family":"Wu","given":"Chung-I"}],"issued":{"date-parts":[["2017",12,1]]}}},{"id":91,"uris":["http://zotero.org/users/19121613/items/J4T6MQ3G"],"itemData":{"id":91,"type":"article-journal","abstract":"MicroRNAs (miRNAs) are 20−24 nucleotide RNA molecules that play essential roles in posttranscriptional regulation of target genes. In animals, miRNAs bind to target mRNA through imperfect complementary sequences that are usually located at the 3’ untranslated regions (UTRs), leading to translational repression or transcript degradation. In plants, miRNAs predominately mediate degradation of target mRNAs via perfect or near-perfect complementary sequences. MicroRNA targets include a large number of transcription factors, suggesting a role of miRNAs in the control of regulatory networks and cellular growth and development. Many miRNAs and their targets are conserved among plants or animals, whereas some are specific to a few plant or animal lineages. Conserved miRNAs do not necessarily exhibit the same expression levels or patterns in different species or at different stages within a species. Therefore, sequence and expression divergence in miRNAs between species may affect miRNA accumulation and target regulation in interspecific hybrids and allopolyploids that contain two or more divergent genomes, leading to developmental changes and phenotypic variation in the new species.","container-title":"Biochimica et Biophysica Acta (BBA) - Gene Regulatory Mechanisms","DOI":"10.1016/j.bbagrm.2008.03.004","ISSN":"18749399","issue":"11","journalAbbreviation":"Biochimica et Biophysica Acta (BBA) - Gene Regulatory Mechanisms","language":"en","license":"https://www.elsevier.com/tdm/userlicense/1.0/","page":"735-742","source":"DOI.org (Crossref)","title":"Interspecies regulation of microRNAs and their targets","volume":"1779","author":[{"family":"Ha","given":"M"},{"family":"Pang","given":"M"},{"family":"Agarwal","given":"V"},{"family":"Chen","given":"Z"}],"issued":{"date-parts":[["2008",11]]}}}],"schema":"https://github.com/citation-style-language/schema/raw/master/csl-citation.json"} </w:instrText>
      </w:r>
      <w:r w:rsidR="00CD5B4E" w:rsidRPr="002061F0">
        <w:fldChar w:fldCharType="separate"/>
      </w:r>
      <w:r w:rsidR="00586449" w:rsidRPr="002061F0">
        <w:rPr>
          <w:rFonts w:ascii="Aptos" w:hAnsi="Aptos"/>
        </w:rPr>
        <w:t>(2, 3)</w:t>
      </w:r>
      <w:r w:rsidR="00CD5B4E" w:rsidRPr="002061F0">
        <w:fldChar w:fldCharType="end"/>
      </w:r>
      <w:r w:rsidR="0073424B" w:rsidRPr="002061F0">
        <w:t xml:space="preserve">, </w:t>
      </w:r>
      <w:r w:rsidR="00F8185F" w:rsidRPr="002061F0">
        <w:t xml:space="preserve">and our study provides a unique opportunity to query the potential correlation between </w:t>
      </w:r>
      <w:r w:rsidR="00CD5B4E" w:rsidRPr="002061F0">
        <w:t xml:space="preserve">miRNA impact on </w:t>
      </w:r>
      <w:r w:rsidR="00586449" w:rsidRPr="002061F0">
        <w:t>virus</w:t>
      </w:r>
      <w:r w:rsidR="00CD5B4E" w:rsidRPr="002061F0">
        <w:t xml:space="preserve"> and </w:t>
      </w:r>
      <w:r w:rsidR="00586449" w:rsidRPr="002061F0">
        <w:t xml:space="preserve">sequence </w:t>
      </w:r>
      <w:r w:rsidR="00CD5B4E" w:rsidRPr="002061F0">
        <w:t>conservation.</w:t>
      </w:r>
      <w:r w:rsidR="001B0769" w:rsidRPr="002061F0">
        <w:t xml:space="preserve"> There is limited information available surrounding </w:t>
      </w:r>
      <w:r w:rsidR="00027757" w:rsidRPr="002061F0">
        <w:t>this sort of analysis,</w:t>
      </w:r>
      <w:r w:rsidR="008F5033" w:rsidRPr="002061F0">
        <w:t xml:space="preserve"> </w:t>
      </w:r>
      <w:r w:rsidR="00A3007F" w:rsidRPr="002061F0">
        <w:t xml:space="preserve">and as such, </w:t>
      </w:r>
      <w:r w:rsidR="00C036D1" w:rsidRPr="002061F0">
        <w:t xml:space="preserve">there are multiple ways of </w:t>
      </w:r>
      <w:r w:rsidR="00027757" w:rsidRPr="002061F0">
        <w:t>approaching it</w:t>
      </w:r>
      <w:r w:rsidR="00C036D1" w:rsidRPr="002061F0">
        <w:t xml:space="preserve">. </w:t>
      </w:r>
      <w:r w:rsidR="00DE211E" w:rsidRPr="002061F0">
        <w:t>There</w:t>
      </w:r>
      <w:r w:rsidR="00A3007F" w:rsidRPr="002061F0">
        <w:t>fore</w:t>
      </w:r>
      <w:r w:rsidR="00C036D1" w:rsidRPr="002061F0">
        <w:t>,</w:t>
      </w:r>
      <w:r w:rsidR="00F87725" w:rsidRPr="002061F0">
        <w:t xml:space="preserve"> </w:t>
      </w:r>
      <w:r w:rsidR="00027757" w:rsidRPr="002061F0">
        <w:t>in an attempt to be as robust</w:t>
      </w:r>
      <w:r w:rsidR="00F87725" w:rsidRPr="002061F0">
        <w:t xml:space="preserve"> as possible,</w:t>
      </w:r>
      <w:r w:rsidR="00C036D1" w:rsidRPr="002061F0">
        <w:t xml:space="preserve"> we </w:t>
      </w:r>
      <w:r w:rsidR="00DE211E" w:rsidRPr="002061F0">
        <w:t xml:space="preserve">performed a </w:t>
      </w:r>
      <w:r w:rsidR="00A3007F" w:rsidRPr="002061F0">
        <w:t>series</w:t>
      </w:r>
      <w:r w:rsidR="00DE211E" w:rsidRPr="002061F0">
        <w:t xml:space="preserve"> of analyses</w:t>
      </w:r>
      <w:r w:rsidR="00027757" w:rsidRPr="002061F0">
        <w:t xml:space="preserve"> as reported below</w:t>
      </w:r>
      <w:r w:rsidR="007D7AA2" w:rsidRPr="002061F0">
        <w:t>.</w:t>
      </w:r>
    </w:p>
    <w:p w14:paraId="075BF6F8" w14:textId="165B79E8" w:rsidR="003D27C2" w:rsidRPr="002061F0" w:rsidRDefault="00027757" w:rsidP="00586449">
      <w:pPr>
        <w:spacing w:line="360" w:lineRule="auto"/>
        <w:jc w:val="both"/>
        <w:rPr>
          <w:b/>
          <w:bCs/>
        </w:rPr>
      </w:pPr>
      <w:r w:rsidRPr="002061F0">
        <w:rPr>
          <w:b/>
          <w:bCs/>
        </w:rPr>
        <w:t>We sought to</w:t>
      </w:r>
      <w:r w:rsidR="00BF581F" w:rsidRPr="002061F0">
        <w:rPr>
          <w:b/>
          <w:bCs/>
        </w:rPr>
        <w:t xml:space="preserve"> address two main questions:</w:t>
      </w:r>
    </w:p>
    <w:p w14:paraId="69D15E3C" w14:textId="49B1D766" w:rsidR="00912AC4" w:rsidRPr="002061F0" w:rsidRDefault="00131C27" w:rsidP="00586449">
      <w:pPr>
        <w:pStyle w:val="ListParagraph"/>
        <w:numPr>
          <w:ilvl w:val="0"/>
          <w:numId w:val="2"/>
        </w:numPr>
        <w:spacing w:line="360" w:lineRule="auto"/>
      </w:pPr>
      <w:r w:rsidRPr="002061F0">
        <w:t xml:space="preserve">Are miRNAs which impact virus infection more likely to be conserved (than no-impact)? </w:t>
      </w:r>
    </w:p>
    <w:p w14:paraId="584A9AFE" w14:textId="46E44893" w:rsidR="00C35B49" w:rsidRPr="002061F0" w:rsidRDefault="00912AC4" w:rsidP="00586449">
      <w:pPr>
        <w:pStyle w:val="ListParagraph"/>
        <w:numPr>
          <w:ilvl w:val="0"/>
          <w:numId w:val="2"/>
        </w:numPr>
        <w:spacing w:line="360" w:lineRule="auto"/>
      </w:pPr>
      <w:r w:rsidRPr="002061F0">
        <w:t xml:space="preserve">Are conserved miRNAs more likely to target </w:t>
      </w:r>
      <w:r w:rsidR="00217B56" w:rsidRPr="002061F0">
        <w:t>multiple</w:t>
      </w:r>
      <w:r w:rsidRPr="002061F0">
        <w:t xml:space="preserve"> viruses (than non-conserved)?</w:t>
      </w:r>
    </w:p>
    <w:p w14:paraId="7BF5F975" w14:textId="507CC701" w:rsidR="00217B56" w:rsidRPr="002061F0" w:rsidRDefault="00ED0296" w:rsidP="00E1560A">
      <w:pPr>
        <w:spacing w:line="360" w:lineRule="auto"/>
        <w:jc w:val="both"/>
      </w:pPr>
      <w:r w:rsidRPr="002061F0">
        <w:rPr>
          <w:b/>
          <w:bCs/>
        </w:rPr>
        <w:t>Considerations</w:t>
      </w:r>
      <w:r w:rsidR="00C35B49" w:rsidRPr="002061F0">
        <w:rPr>
          <w:b/>
          <w:bCs/>
        </w:rPr>
        <w:t>.</w:t>
      </w:r>
      <w:r w:rsidR="008F5033" w:rsidRPr="002061F0">
        <w:rPr>
          <w:b/>
          <w:bCs/>
        </w:rPr>
        <w:t xml:space="preserve"> </w:t>
      </w:r>
      <w:r w:rsidR="00D821CD" w:rsidRPr="002061F0">
        <w:t>It is important to identify that a</w:t>
      </w:r>
      <w:r w:rsidR="005F6427" w:rsidRPr="002061F0">
        <w:t xml:space="preserve"> sample size of 3</w:t>
      </w:r>
      <w:r w:rsidR="009579A1" w:rsidRPr="002061F0">
        <w:t>4</w:t>
      </w:r>
      <w:r w:rsidR="005F6427" w:rsidRPr="002061F0">
        <w:t xml:space="preserve"> miRNA</w:t>
      </w:r>
      <w:r w:rsidR="00D821CD" w:rsidRPr="002061F0">
        <w:t xml:space="preserve">s </w:t>
      </w:r>
      <w:r w:rsidR="005F6427" w:rsidRPr="002061F0">
        <w:t xml:space="preserve">over </w:t>
      </w:r>
      <w:r w:rsidR="00D821CD" w:rsidRPr="002061F0">
        <w:t xml:space="preserve">3 viruses may not be large enough </w:t>
      </w:r>
      <w:r w:rsidR="00217B56" w:rsidRPr="002061F0">
        <w:t>for certain analyses</w:t>
      </w:r>
      <w:r w:rsidR="00D821CD" w:rsidRPr="002061F0">
        <w:t>.</w:t>
      </w:r>
      <w:r w:rsidR="00217B56" w:rsidRPr="002061F0">
        <w:t xml:space="preserve"> Additionally, </w:t>
      </w:r>
      <w:r w:rsidR="00A81CE6" w:rsidRPr="002061F0">
        <w:t xml:space="preserve">given </w:t>
      </w:r>
      <w:r w:rsidR="00217B56" w:rsidRPr="002061F0">
        <w:t>the fact that each miRNA mutant results in the dysregulation of both -3p and -5p strands, i</w:t>
      </w:r>
      <w:r w:rsidR="003638D8" w:rsidRPr="002061F0">
        <w:t xml:space="preserve">t is not possible to </w:t>
      </w:r>
      <w:r w:rsidR="003638D8" w:rsidRPr="002061F0">
        <w:lastRenderedPageBreak/>
        <w:t>identify which strand is contributing to viral impact.</w:t>
      </w:r>
      <w:r w:rsidR="001F40E6" w:rsidRPr="002061F0">
        <w:t xml:space="preserve"> </w:t>
      </w:r>
      <w:r w:rsidR="00A81CE6" w:rsidRPr="002061F0">
        <w:t xml:space="preserve">Therefore, our analyses combined </w:t>
      </w:r>
      <w:r w:rsidR="00FB7AAE" w:rsidRPr="002061F0">
        <w:t>-</w:t>
      </w:r>
      <w:r w:rsidR="00A81CE6" w:rsidRPr="002061F0">
        <w:t>3p and -5p strands for both impact and conservation.</w:t>
      </w:r>
      <w:r w:rsidR="001F40E6" w:rsidRPr="002061F0">
        <w:t xml:space="preserve"> Finally, this analysis assumes all miRNAs</w:t>
      </w:r>
      <w:r w:rsidR="00FB7AAE" w:rsidRPr="002061F0">
        <w:t xml:space="preserve"> could </w:t>
      </w:r>
      <w:r w:rsidR="001F40E6" w:rsidRPr="002061F0">
        <w:t xml:space="preserve">have the capacity to impact immunity.  </w:t>
      </w:r>
    </w:p>
    <w:p w14:paraId="7D662428" w14:textId="77777777" w:rsidR="009A47A9" w:rsidRPr="002061F0" w:rsidRDefault="00FC08BF" w:rsidP="00586449">
      <w:pPr>
        <w:spacing w:line="360" w:lineRule="auto"/>
      </w:pPr>
      <w:r w:rsidRPr="002061F0">
        <w:rPr>
          <w:b/>
          <w:bCs/>
        </w:rPr>
        <w:t>Approach:</w:t>
      </w:r>
    </w:p>
    <w:p w14:paraId="4E357D5C" w14:textId="77777777" w:rsidR="00FC08BF" w:rsidRPr="002061F0" w:rsidRDefault="00FC08BF" w:rsidP="00586449">
      <w:pPr>
        <w:spacing w:line="360" w:lineRule="auto"/>
      </w:pPr>
      <w:r w:rsidRPr="002061F0">
        <w:t>To address Question 1:</w:t>
      </w:r>
    </w:p>
    <w:p w14:paraId="2E3A3524" w14:textId="15F3B0B2" w:rsidR="00FC08BF" w:rsidRPr="002061F0" w:rsidRDefault="00FC08BF" w:rsidP="00FC08BF">
      <w:pPr>
        <w:pStyle w:val="ListParagraph"/>
        <w:numPr>
          <w:ilvl w:val="0"/>
          <w:numId w:val="4"/>
        </w:numPr>
        <w:spacing w:line="360" w:lineRule="auto"/>
      </w:pPr>
      <w:r w:rsidRPr="002061F0">
        <w:t>Fisher's exact test: Comparing Conservation and Impact on virus (binary).</w:t>
      </w:r>
    </w:p>
    <w:p w14:paraId="4A0CD6E6" w14:textId="48977D48" w:rsidR="00FC08BF" w:rsidRPr="002061F0" w:rsidRDefault="00C35B49" w:rsidP="00FC08BF">
      <w:pPr>
        <w:pStyle w:val="ListParagraph"/>
        <w:numPr>
          <w:ilvl w:val="0"/>
          <w:numId w:val="4"/>
        </w:numPr>
        <w:spacing w:line="360" w:lineRule="auto"/>
      </w:pPr>
      <w:r w:rsidRPr="002061F0">
        <w:t>Linear Model: Comparing Conservation and Impact on virus (continuous).</w:t>
      </w:r>
    </w:p>
    <w:p w14:paraId="0ED93CF1" w14:textId="0BB03147" w:rsidR="00C35B49" w:rsidRPr="002061F0" w:rsidRDefault="00C35B49" w:rsidP="00FC08BF">
      <w:pPr>
        <w:pStyle w:val="ListParagraph"/>
        <w:numPr>
          <w:ilvl w:val="0"/>
          <w:numId w:val="4"/>
        </w:numPr>
        <w:spacing w:line="360" w:lineRule="auto"/>
      </w:pPr>
      <w:r w:rsidRPr="002061F0">
        <w:t>Wilcoxon rank-sum test: Comparing Conservation and Impact on virus (continuous).</w:t>
      </w:r>
    </w:p>
    <w:p w14:paraId="3808335F" w14:textId="3D5F84DE" w:rsidR="00C35B49" w:rsidRPr="002061F0" w:rsidRDefault="00C35B49" w:rsidP="00FC08BF">
      <w:pPr>
        <w:pStyle w:val="ListParagraph"/>
        <w:numPr>
          <w:ilvl w:val="0"/>
          <w:numId w:val="4"/>
        </w:numPr>
        <w:spacing w:line="360" w:lineRule="auto"/>
      </w:pPr>
      <w:r w:rsidRPr="002061F0">
        <w:t>Fisher's exact test: Comparing Conservation and Impact on virus (categorical).</w:t>
      </w:r>
    </w:p>
    <w:p w14:paraId="108C8A50" w14:textId="655F20CD" w:rsidR="009A5917" w:rsidRPr="002061F0" w:rsidRDefault="009A5917" w:rsidP="00FC08BF">
      <w:pPr>
        <w:pStyle w:val="ListParagraph"/>
        <w:numPr>
          <w:ilvl w:val="0"/>
          <w:numId w:val="4"/>
        </w:numPr>
        <w:spacing w:line="360" w:lineRule="auto"/>
      </w:pPr>
      <w:r w:rsidRPr="002061F0">
        <w:t>Linear Model: Comparing Conservation and Impact on virus (continuous, absolute).</w:t>
      </w:r>
    </w:p>
    <w:p w14:paraId="64D3C049" w14:textId="03B809C1" w:rsidR="00A81CE6" w:rsidRPr="002061F0" w:rsidRDefault="00A81CE6" w:rsidP="00A81CE6">
      <w:pPr>
        <w:spacing w:line="360" w:lineRule="auto"/>
      </w:pPr>
      <w:r w:rsidRPr="002061F0">
        <w:t>To address Question 2:</w:t>
      </w:r>
    </w:p>
    <w:p w14:paraId="2542E616" w14:textId="7E2B4A63" w:rsidR="00A81CE6" w:rsidRPr="002061F0" w:rsidRDefault="009B5C8B" w:rsidP="00A81CE6">
      <w:pPr>
        <w:pStyle w:val="ListParagraph"/>
        <w:numPr>
          <w:ilvl w:val="0"/>
          <w:numId w:val="5"/>
        </w:numPr>
        <w:spacing w:line="360" w:lineRule="auto"/>
      </w:pPr>
      <w:r w:rsidRPr="002061F0">
        <w:t>Ordinal Logistic Model: Comparing Conservation and Number of Viruses impacted (categorical).</w:t>
      </w:r>
    </w:p>
    <w:p w14:paraId="525C5250" w14:textId="12BD623E" w:rsidR="009B5C8B" w:rsidRPr="002061F0" w:rsidRDefault="009B5C8B" w:rsidP="00A81CE6">
      <w:pPr>
        <w:pStyle w:val="ListParagraph"/>
        <w:numPr>
          <w:ilvl w:val="0"/>
          <w:numId w:val="5"/>
        </w:numPr>
        <w:spacing w:line="360" w:lineRule="auto"/>
      </w:pPr>
      <w:r w:rsidRPr="002061F0">
        <w:t>Wilcoxon rank-sum test: Comparing Conservation and Number of Viruses impacted (categorical).</w:t>
      </w:r>
    </w:p>
    <w:p w14:paraId="5BE6C861" w14:textId="77777777" w:rsidR="009B5C8B" w:rsidRPr="002061F0" w:rsidRDefault="009B5C8B" w:rsidP="009B5C8B">
      <w:pPr>
        <w:spacing w:line="360" w:lineRule="auto"/>
      </w:pPr>
    </w:p>
    <w:p w14:paraId="372495F8" w14:textId="77777777" w:rsidR="00DE3F1B" w:rsidRPr="002061F0" w:rsidRDefault="00DE3F1B" w:rsidP="00FC08BF">
      <w:pPr>
        <w:spacing w:line="360" w:lineRule="auto"/>
        <w:sectPr w:rsidR="00DE3F1B" w:rsidRPr="002061F0" w:rsidSect="00C03C5A">
          <w:pgSz w:w="11906" w:h="16838"/>
          <w:pgMar w:top="1440" w:right="1440" w:bottom="1440" w:left="1440" w:header="708" w:footer="708" w:gutter="0"/>
          <w:cols w:space="708"/>
          <w:docGrid w:linePitch="360"/>
        </w:sectPr>
      </w:pPr>
    </w:p>
    <w:p w14:paraId="519B7890" w14:textId="05C07E8B" w:rsidR="00FC08BF" w:rsidRPr="002061F0" w:rsidRDefault="001738DA" w:rsidP="00FC08BF">
      <w:pPr>
        <w:spacing w:line="360" w:lineRule="auto"/>
        <w:rPr>
          <w:b/>
          <w:bCs/>
        </w:rPr>
      </w:pPr>
      <w:r w:rsidRPr="002061F0">
        <w:rPr>
          <w:b/>
          <w:bCs/>
        </w:rPr>
        <w:lastRenderedPageBreak/>
        <w:t xml:space="preserve">1a: </w:t>
      </w:r>
      <w:r w:rsidR="009F6DF8" w:rsidRPr="002061F0">
        <w:rPr>
          <w:b/>
          <w:bCs/>
        </w:rPr>
        <w:t>Fisher's exact test: Comparing Conservation and Impact on virus (binary).</w:t>
      </w:r>
    </w:p>
    <w:p w14:paraId="76554F0B" w14:textId="324CF6C4" w:rsidR="00FC08BF" w:rsidRPr="002061F0" w:rsidRDefault="009F6DF8" w:rsidP="00FC08BF">
      <w:pPr>
        <w:spacing w:line="360" w:lineRule="auto"/>
        <w:rPr>
          <w:b/>
          <w:bCs/>
        </w:rPr>
      </w:pPr>
      <w:r w:rsidRPr="002061F0">
        <w:rPr>
          <w:b/>
          <w:bCs/>
        </w:rPr>
        <w:t>Data Structure</w:t>
      </w:r>
    </w:p>
    <w:p w14:paraId="79EB96BC" w14:textId="649D09F1" w:rsidR="009F6DF8" w:rsidRPr="002061F0" w:rsidRDefault="009F6DF8" w:rsidP="00FC08BF">
      <w:pPr>
        <w:spacing w:line="360" w:lineRule="auto"/>
      </w:pPr>
      <w:r w:rsidRPr="002061F0">
        <w:t>Conservation: TRUE/FALSE binary for each of Dsi, Aae and Aga</w:t>
      </w:r>
    </w:p>
    <w:p w14:paraId="6F872039" w14:textId="674F9605" w:rsidR="00FC08BF" w:rsidRPr="002061F0" w:rsidRDefault="009F6DF8" w:rsidP="00FC08BF">
      <w:pPr>
        <w:spacing w:line="360" w:lineRule="auto"/>
      </w:pPr>
      <w:r w:rsidRPr="002061F0">
        <w:t>Virus Impact: TRUE/FALSE binary for each of DCV, FHV and SINV</w:t>
      </w:r>
    </w:p>
    <w:p w14:paraId="4057538D" w14:textId="650043DF" w:rsidR="009F6DF8" w:rsidRPr="002061F0" w:rsidRDefault="009F6DF8" w:rsidP="00FC08BF">
      <w:pPr>
        <w:spacing w:line="360" w:lineRule="auto"/>
      </w:pPr>
      <w:r w:rsidRPr="002061F0">
        <w:rPr>
          <w:b/>
          <w:bCs/>
        </w:rPr>
        <w:t xml:space="preserve">Null Hypothesis: </w:t>
      </w:r>
      <w:r w:rsidRPr="002061F0">
        <w:t>There is no correlation between whether miRNA impacts virus and conservation status.</w:t>
      </w:r>
    </w:p>
    <w:tbl>
      <w:tblPr>
        <w:tblStyle w:val="PlainTable3"/>
        <w:tblW w:w="2149" w:type="dxa"/>
        <w:tblLook w:val="04A0" w:firstRow="1" w:lastRow="0" w:firstColumn="1" w:lastColumn="0" w:noHBand="0" w:noVBand="1"/>
      </w:tblPr>
      <w:tblGrid>
        <w:gridCol w:w="1214"/>
        <w:gridCol w:w="1091"/>
      </w:tblGrid>
      <w:tr w:rsidR="00F12E24" w:rsidRPr="002061F0" w14:paraId="6E7E4611" w14:textId="77777777" w:rsidTr="00F12E24">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131" w:type="dxa"/>
            <w:noWrap/>
            <w:hideMark/>
          </w:tcPr>
          <w:p w14:paraId="18FA65DE" w14:textId="77777777" w:rsidR="00F12E24" w:rsidRPr="002061F0" w:rsidRDefault="00F12E24" w:rsidP="001B1898">
            <w:pPr>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test</w:t>
            </w:r>
          </w:p>
        </w:tc>
        <w:tc>
          <w:tcPr>
            <w:tcW w:w="1018" w:type="dxa"/>
            <w:noWrap/>
            <w:hideMark/>
          </w:tcPr>
          <w:p w14:paraId="244E64D0" w14:textId="77777777" w:rsidR="00F12E24" w:rsidRPr="002061F0" w:rsidRDefault="00F12E24" w:rsidP="001B1898">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p_value</w:t>
            </w:r>
          </w:p>
        </w:tc>
      </w:tr>
      <w:tr w:rsidR="00FD0B5A" w:rsidRPr="002061F0" w14:paraId="05BD8F89" w14:textId="77777777" w:rsidTr="00F12E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1" w:type="dxa"/>
            <w:noWrap/>
            <w:hideMark/>
          </w:tcPr>
          <w:p w14:paraId="7D52F774" w14:textId="77777777" w:rsidR="00FD0B5A" w:rsidRPr="002061F0" w:rsidRDefault="00FD0B5A" w:rsidP="00FD0B5A">
            <w:pPr>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DCV_dsi</w:t>
            </w:r>
          </w:p>
        </w:tc>
        <w:tc>
          <w:tcPr>
            <w:tcW w:w="1018" w:type="dxa"/>
            <w:noWrap/>
            <w:hideMark/>
          </w:tcPr>
          <w:p w14:paraId="65799E5F" w14:textId="07BCE03D" w:rsidR="00FD0B5A" w:rsidRPr="002061F0" w:rsidRDefault="00FD0B5A" w:rsidP="00FD0B5A">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1</w:t>
            </w:r>
          </w:p>
        </w:tc>
      </w:tr>
      <w:tr w:rsidR="00FD0B5A" w:rsidRPr="002061F0" w14:paraId="562668A3" w14:textId="77777777" w:rsidTr="00F12E24">
        <w:trPr>
          <w:trHeight w:val="300"/>
        </w:trPr>
        <w:tc>
          <w:tcPr>
            <w:cnfStyle w:val="001000000000" w:firstRow="0" w:lastRow="0" w:firstColumn="1" w:lastColumn="0" w:oddVBand="0" w:evenVBand="0" w:oddHBand="0" w:evenHBand="0" w:firstRowFirstColumn="0" w:firstRowLastColumn="0" w:lastRowFirstColumn="0" w:lastRowLastColumn="0"/>
            <w:tcW w:w="1131" w:type="dxa"/>
            <w:noWrap/>
            <w:hideMark/>
          </w:tcPr>
          <w:p w14:paraId="54383942" w14:textId="77777777" w:rsidR="00FD0B5A" w:rsidRPr="002061F0" w:rsidRDefault="00FD0B5A" w:rsidP="00FD0B5A">
            <w:pPr>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DCV_aae</w:t>
            </w:r>
          </w:p>
        </w:tc>
        <w:tc>
          <w:tcPr>
            <w:tcW w:w="1018" w:type="dxa"/>
            <w:noWrap/>
            <w:hideMark/>
          </w:tcPr>
          <w:p w14:paraId="7E852D43" w14:textId="39484B5F" w:rsidR="00FD0B5A" w:rsidRPr="002061F0" w:rsidRDefault="00FD0B5A" w:rsidP="00FD0B5A">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0.43</w:t>
            </w:r>
          </w:p>
        </w:tc>
      </w:tr>
      <w:tr w:rsidR="00FD0B5A" w:rsidRPr="002061F0" w14:paraId="6C9E0578" w14:textId="77777777" w:rsidTr="00F12E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1" w:type="dxa"/>
            <w:noWrap/>
            <w:hideMark/>
          </w:tcPr>
          <w:p w14:paraId="1A891474" w14:textId="77777777" w:rsidR="00FD0B5A" w:rsidRPr="002061F0" w:rsidRDefault="00FD0B5A" w:rsidP="00FD0B5A">
            <w:pPr>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DCV_aga</w:t>
            </w:r>
          </w:p>
        </w:tc>
        <w:tc>
          <w:tcPr>
            <w:tcW w:w="1018" w:type="dxa"/>
            <w:noWrap/>
            <w:hideMark/>
          </w:tcPr>
          <w:p w14:paraId="60CE7CFE" w14:textId="374B6412" w:rsidR="00FD0B5A" w:rsidRPr="002061F0" w:rsidRDefault="00FD0B5A" w:rsidP="00FD0B5A">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1</w:t>
            </w:r>
          </w:p>
        </w:tc>
      </w:tr>
      <w:tr w:rsidR="00FD0B5A" w:rsidRPr="002061F0" w14:paraId="2282C7E9" w14:textId="77777777" w:rsidTr="00F12E24">
        <w:trPr>
          <w:trHeight w:val="300"/>
        </w:trPr>
        <w:tc>
          <w:tcPr>
            <w:cnfStyle w:val="001000000000" w:firstRow="0" w:lastRow="0" w:firstColumn="1" w:lastColumn="0" w:oddVBand="0" w:evenVBand="0" w:oddHBand="0" w:evenHBand="0" w:firstRowFirstColumn="0" w:firstRowLastColumn="0" w:lastRowFirstColumn="0" w:lastRowLastColumn="0"/>
            <w:tcW w:w="1131" w:type="dxa"/>
            <w:noWrap/>
            <w:hideMark/>
          </w:tcPr>
          <w:p w14:paraId="0544CDB3" w14:textId="77777777" w:rsidR="00FD0B5A" w:rsidRPr="002061F0" w:rsidRDefault="00FD0B5A" w:rsidP="00FD0B5A">
            <w:pPr>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FHV_dsi</w:t>
            </w:r>
          </w:p>
        </w:tc>
        <w:tc>
          <w:tcPr>
            <w:tcW w:w="1018" w:type="dxa"/>
            <w:noWrap/>
            <w:hideMark/>
          </w:tcPr>
          <w:p w14:paraId="378FCB9B" w14:textId="6BDFA54F" w:rsidR="00FD0B5A" w:rsidRPr="002061F0" w:rsidRDefault="00FD0B5A" w:rsidP="00FD0B5A">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1</w:t>
            </w:r>
          </w:p>
        </w:tc>
      </w:tr>
      <w:tr w:rsidR="00FD0B5A" w:rsidRPr="002061F0" w14:paraId="1598C960" w14:textId="77777777" w:rsidTr="00F12E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1" w:type="dxa"/>
            <w:noWrap/>
            <w:hideMark/>
          </w:tcPr>
          <w:p w14:paraId="0E3BFDE1" w14:textId="77777777" w:rsidR="00FD0B5A" w:rsidRPr="002061F0" w:rsidRDefault="00FD0B5A" w:rsidP="00FD0B5A">
            <w:pPr>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FHV_aae</w:t>
            </w:r>
          </w:p>
        </w:tc>
        <w:tc>
          <w:tcPr>
            <w:tcW w:w="1018" w:type="dxa"/>
            <w:noWrap/>
            <w:hideMark/>
          </w:tcPr>
          <w:p w14:paraId="194C0CEE" w14:textId="25803F53" w:rsidR="00FD0B5A" w:rsidRPr="002061F0" w:rsidRDefault="00FD0B5A" w:rsidP="00FD0B5A">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0.71</w:t>
            </w:r>
          </w:p>
        </w:tc>
      </w:tr>
      <w:tr w:rsidR="00FD0B5A" w:rsidRPr="002061F0" w14:paraId="4040F9A6" w14:textId="77777777" w:rsidTr="00F12E24">
        <w:trPr>
          <w:trHeight w:val="300"/>
        </w:trPr>
        <w:tc>
          <w:tcPr>
            <w:cnfStyle w:val="001000000000" w:firstRow="0" w:lastRow="0" w:firstColumn="1" w:lastColumn="0" w:oddVBand="0" w:evenVBand="0" w:oddHBand="0" w:evenHBand="0" w:firstRowFirstColumn="0" w:firstRowLastColumn="0" w:lastRowFirstColumn="0" w:lastRowLastColumn="0"/>
            <w:tcW w:w="1131" w:type="dxa"/>
            <w:noWrap/>
            <w:hideMark/>
          </w:tcPr>
          <w:p w14:paraId="21722338" w14:textId="77777777" w:rsidR="00FD0B5A" w:rsidRPr="002061F0" w:rsidRDefault="00FD0B5A" w:rsidP="00FD0B5A">
            <w:pPr>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FHV_aga</w:t>
            </w:r>
          </w:p>
        </w:tc>
        <w:tc>
          <w:tcPr>
            <w:tcW w:w="1018" w:type="dxa"/>
            <w:noWrap/>
            <w:hideMark/>
          </w:tcPr>
          <w:p w14:paraId="3BA4E70F" w14:textId="5FE9B0C5" w:rsidR="00FD0B5A" w:rsidRPr="002061F0" w:rsidRDefault="00FD0B5A" w:rsidP="00FD0B5A">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1</w:t>
            </w:r>
          </w:p>
        </w:tc>
      </w:tr>
      <w:tr w:rsidR="00FD0B5A" w:rsidRPr="002061F0" w14:paraId="2F2B1EB7" w14:textId="77777777" w:rsidTr="00F12E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1" w:type="dxa"/>
            <w:noWrap/>
            <w:hideMark/>
          </w:tcPr>
          <w:p w14:paraId="17B62EEC" w14:textId="77777777" w:rsidR="00FD0B5A" w:rsidRPr="002061F0" w:rsidRDefault="00FD0B5A" w:rsidP="00FD0B5A">
            <w:pPr>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SINV_dsi</w:t>
            </w:r>
          </w:p>
        </w:tc>
        <w:tc>
          <w:tcPr>
            <w:tcW w:w="1018" w:type="dxa"/>
            <w:noWrap/>
            <w:hideMark/>
          </w:tcPr>
          <w:p w14:paraId="0F75A442" w14:textId="6E13A041" w:rsidR="00FD0B5A" w:rsidRPr="002061F0" w:rsidRDefault="00FD0B5A" w:rsidP="00FD0B5A">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1</w:t>
            </w:r>
          </w:p>
        </w:tc>
      </w:tr>
      <w:tr w:rsidR="00FD0B5A" w:rsidRPr="002061F0" w14:paraId="22BF6FAC" w14:textId="77777777" w:rsidTr="00F12E24">
        <w:trPr>
          <w:trHeight w:val="300"/>
        </w:trPr>
        <w:tc>
          <w:tcPr>
            <w:cnfStyle w:val="001000000000" w:firstRow="0" w:lastRow="0" w:firstColumn="1" w:lastColumn="0" w:oddVBand="0" w:evenVBand="0" w:oddHBand="0" w:evenHBand="0" w:firstRowFirstColumn="0" w:firstRowLastColumn="0" w:lastRowFirstColumn="0" w:lastRowLastColumn="0"/>
            <w:tcW w:w="1131" w:type="dxa"/>
            <w:noWrap/>
            <w:hideMark/>
          </w:tcPr>
          <w:p w14:paraId="244628CD" w14:textId="77777777" w:rsidR="00FD0B5A" w:rsidRPr="002061F0" w:rsidRDefault="00FD0B5A" w:rsidP="00FD0B5A">
            <w:pPr>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SINV_aae</w:t>
            </w:r>
          </w:p>
        </w:tc>
        <w:tc>
          <w:tcPr>
            <w:tcW w:w="1018" w:type="dxa"/>
            <w:noWrap/>
            <w:hideMark/>
          </w:tcPr>
          <w:p w14:paraId="0BE67266" w14:textId="104235CB" w:rsidR="00FD0B5A" w:rsidRPr="002061F0" w:rsidRDefault="00F83CCB" w:rsidP="00FD0B5A">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0.39</w:t>
            </w:r>
          </w:p>
        </w:tc>
      </w:tr>
      <w:tr w:rsidR="00FD0B5A" w:rsidRPr="002061F0" w14:paraId="7E7E5EBE" w14:textId="77777777" w:rsidTr="00F12E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1" w:type="dxa"/>
            <w:noWrap/>
            <w:hideMark/>
          </w:tcPr>
          <w:p w14:paraId="252BF14D" w14:textId="77777777" w:rsidR="00FD0B5A" w:rsidRPr="002061F0" w:rsidRDefault="00FD0B5A" w:rsidP="00FD0B5A">
            <w:pPr>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SINV_aga</w:t>
            </w:r>
          </w:p>
        </w:tc>
        <w:tc>
          <w:tcPr>
            <w:tcW w:w="1018" w:type="dxa"/>
            <w:noWrap/>
            <w:hideMark/>
          </w:tcPr>
          <w:p w14:paraId="007AB500" w14:textId="4130F514" w:rsidR="00FD0B5A" w:rsidRPr="002061F0" w:rsidRDefault="00FD0B5A" w:rsidP="00FD0B5A">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1</w:t>
            </w:r>
          </w:p>
        </w:tc>
      </w:tr>
    </w:tbl>
    <w:p w14:paraId="611341D5" w14:textId="77777777" w:rsidR="00C040F0" w:rsidRPr="002061F0" w:rsidRDefault="00C040F0" w:rsidP="00FC08BF">
      <w:pPr>
        <w:spacing w:line="360" w:lineRule="auto"/>
      </w:pPr>
    </w:p>
    <w:p w14:paraId="3705D5C2" w14:textId="70B0438F" w:rsidR="00CC1DF1" w:rsidRPr="002061F0" w:rsidRDefault="00CC1DF1" w:rsidP="002523EB">
      <w:pPr>
        <w:spacing w:line="360" w:lineRule="auto"/>
        <w:jc w:val="both"/>
      </w:pPr>
      <w:r w:rsidRPr="002061F0">
        <w:rPr>
          <w:b/>
          <w:bCs/>
        </w:rPr>
        <w:t>Interpretation</w:t>
      </w:r>
      <w:r w:rsidRPr="002061F0">
        <w:t xml:space="preserve">: P-value is above 0.05, cannot refute Null hypothesis. </w:t>
      </w:r>
      <w:r w:rsidR="002523EB" w:rsidRPr="002061F0">
        <w:t xml:space="preserve">Therefore, there is no evidence that conservation level and miRNA impact on virus is correlated. </w:t>
      </w:r>
      <w:r w:rsidRPr="002061F0">
        <w:t>This was consistent for all virus and species combinations.</w:t>
      </w:r>
    </w:p>
    <w:p w14:paraId="35127DBF" w14:textId="77777777" w:rsidR="00FC08BF" w:rsidRPr="002061F0" w:rsidRDefault="00FC08BF" w:rsidP="00FC08BF">
      <w:pPr>
        <w:spacing w:line="360" w:lineRule="auto"/>
      </w:pPr>
    </w:p>
    <w:p w14:paraId="548A8328" w14:textId="77777777" w:rsidR="00031E49" w:rsidRPr="002061F0" w:rsidRDefault="00031E49" w:rsidP="00FC08BF">
      <w:pPr>
        <w:spacing w:line="360" w:lineRule="auto"/>
        <w:sectPr w:rsidR="00031E49" w:rsidRPr="002061F0" w:rsidSect="00C03C5A">
          <w:pgSz w:w="11906" w:h="16838"/>
          <w:pgMar w:top="1440" w:right="1440" w:bottom="1440" w:left="1440" w:header="708" w:footer="708" w:gutter="0"/>
          <w:cols w:space="708"/>
          <w:docGrid w:linePitch="360"/>
        </w:sectPr>
      </w:pPr>
    </w:p>
    <w:p w14:paraId="60D678A9" w14:textId="22DE0A56" w:rsidR="00031E49" w:rsidRPr="002061F0" w:rsidRDefault="00031E49" w:rsidP="00031E49">
      <w:pPr>
        <w:spacing w:line="360" w:lineRule="auto"/>
        <w:rPr>
          <w:b/>
          <w:bCs/>
        </w:rPr>
      </w:pPr>
      <w:r w:rsidRPr="002061F0">
        <w:rPr>
          <w:b/>
          <w:bCs/>
        </w:rPr>
        <w:lastRenderedPageBreak/>
        <w:t>1b: Linear Model: Comparing Conservation and Impact on virus (continuous).</w:t>
      </w:r>
    </w:p>
    <w:p w14:paraId="1EDFD126" w14:textId="77777777" w:rsidR="00031E49" w:rsidRPr="002061F0" w:rsidRDefault="00031E49" w:rsidP="00031E49">
      <w:pPr>
        <w:spacing w:line="360" w:lineRule="auto"/>
        <w:rPr>
          <w:b/>
          <w:bCs/>
        </w:rPr>
      </w:pPr>
      <w:r w:rsidRPr="002061F0">
        <w:rPr>
          <w:b/>
          <w:bCs/>
        </w:rPr>
        <w:t>Data Structure</w:t>
      </w:r>
    </w:p>
    <w:p w14:paraId="0B676BE9" w14:textId="77777777" w:rsidR="00031E49" w:rsidRPr="002061F0" w:rsidRDefault="00031E49" w:rsidP="00031E49">
      <w:pPr>
        <w:spacing w:line="360" w:lineRule="auto"/>
      </w:pPr>
      <w:r w:rsidRPr="002061F0">
        <w:t>Conservation: TRUE/FALSE binary for each of Dsi, Aae and Aga</w:t>
      </w:r>
    </w:p>
    <w:p w14:paraId="19A3799A" w14:textId="6EDF432E" w:rsidR="00031E49" w:rsidRPr="002061F0" w:rsidRDefault="00031E49" w:rsidP="00031E49">
      <w:pPr>
        <w:spacing w:line="360" w:lineRule="auto"/>
      </w:pPr>
      <w:r w:rsidRPr="002061F0">
        <w:t>Virus Impact: Continuous RMST diff/Log</w:t>
      </w:r>
      <w:r w:rsidRPr="002061F0">
        <w:rPr>
          <w:vertAlign w:val="subscript"/>
        </w:rPr>
        <w:t>2</w:t>
      </w:r>
      <w:r w:rsidRPr="002061F0">
        <w:t>FC for each of DCV, FHV and SINV</w:t>
      </w:r>
    </w:p>
    <w:p w14:paraId="2F7CC603" w14:textId="7F2A82A5" w:rsidR="00031E49" w:rsidRPr="002061F0" w:rsidRDefault="00031E49" w:rsidP="00031E49">
      <w:pPr>
        <w:spacing w:line="360" w:lineRule="auto"/>
      </w:pPr>
      <w:r w:rsidRPr="002061F0">
        <w:rPr>
          <w:b/>
          <w:bCs/>
        </w:rPr>
        <w:t xml:space="preserve">Null Hypothesis: </w:t>
      </w:r>
      <w:r w:rsidR="009E1D9F" w:rsidRPr="002061F0">
        <w:t>There is no correlation between conservation status and magnitude of virus impact.</w:t>
      </w:r>
    </w:p>
    <w:p w14:paraId="3092C21C" w14:textId="4FC791BF" w:rsidR="00EB174B" w:rsidRPr="002061F0" w:rsidRDefault="00EB174B" w:rsidP="00031E49">
      <w:pPr>
        <w:spacing w:line="360" w:lineRule="auto"/>
      </w:pPr>
      <w:r w:rsidRPr="002061F0">
        <w:rPr>
          <w:b/>
          <w:bCs/>
        </w:rPr>
        <w:t xml:space="preserve">Note: </w:t>
      </w:r>
      <w:r w:rsidRPr="002061F0">
        <w:t>This analysis does not distinguish between both positive/negative Virus impacts.</w:t>
      </w:r>
    </w:p>
    <w:tbl>
      <w:tblPr>
        <w:tblStyle w:val="PlainTable3"/>
        <w:tblW w:w="3251" w:type="dxa"/>
        <w:tblLook w:val="04A0" w:firstRow="1" w:lastRow="0" w:firstColumn="1" w:lastColumn="0" w:noHBand="0" w:noVBand="1"/>
      </w:tblPr>
      <w:tblGrid>
        <w:gridCol w:w="1214"/>
        <w:gridCol w:w="1183"/>
        <w:gridCol w:w="1091"/>
      </w:tblGrid>
      <w:tr w:rsidR="00524F44" w:rsidRPr="002061F0" w14:paraId="6162F1D5" w14:textId="77777777" w:rsidTr="00FD0B5A">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131" w:type="dxa"/>
            <w:noWrap/>
            <w:hideMark/>
          </w:tcPr>
          <w:p w14:paraId="63FDD132" w14:textId="77777777" w:rsidR="00524F44" w:rsidRPr="002061F0" w:rsidRDefault="00524F44" w:rsidP="00524F44">
            <w:pPr>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test</w:t>
            </w:r>
          </w:p>
        </w:tc>
        <w:tc>
          <w:tcPr>
            <w:tcW w:w="1102" w:type="dxa"/>
            <w:noWrap/>
            <w:hideMark/>
          </w:tcPr>
          <w:p w14:paraId="1B4F47A1" w14:textId="77777777" w:rsidR="00524F44" w:rsidRPr="002061F0" w:rsidRDefault="00524F44" w:rsidP="00524F44">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estimate</w:t>
            </w:r>
          </w:p>
        </w:tc>
        <w:tc>
          <w:tcPr>
            <w:tcW w:w="1018" w:type="dxa"/>
            <w:noWrap/>
            <w:hideMark/>
          </w:tcPr>
          <w:p w14:paraId="4B7BA482" w14:textId="77777777" w:rsidR="00524F44" w:rsidRPr="002061F0" w:rsidRDefault="00524F44" w:rsidP="00524F44">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p_value</w:t>
            </w:r>
          </w:p>
        </w:tc>
      </w:tr>
      <w:tr w:rsidR="00FD0B5A" w:rsidRPr="002061F0" w14:paraId="37FCDAD3" w14:textId="77777777" w:rsidTr="00FD0B5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1" w:type="dxa"/>
            <w:noWrap/>
            <w:hideMark/>
          </w:tcPr>
          <w:p w14:paraId="2BE453B8" w14:textId="77777777" w:rsidR="00FD0B5A" w:rsidRPr="002061F0" w:rsidRDefault="00FD0B5A" w:rsidP="00FD0B5A">
            <w:pPr>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DCV_dsi</w:t>
            </w:r>
          </w:p>
        </w:tc>
        <w:tc>
          <w:tcPr>
            <w:tcW w:w="1102" w:type="dxa"/>
            <w:noWrap/>
            <w:hideMark/>
          </w:tcPr>
          <w:p w14:paraId="716C7D6D" w14:textId="6D54E06C" w:rsidR="00FD0B5A" w:rsidRPr="002061F0" w:rsidRDefault="00FD0B5A" w:rsidP="00FD0B5A">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0.34</w:t>
            </w:r>
          </w:p>
        </w:tc>
        <w:tc>
          <w:tcPr>
            <w:tcW w:w="1018" w:type="dxa"/>
            <w:noWrap/>
            <w:hideMark/>
          </w:tcPr>
          <w:p w14:paraId="6A14B8A7" w14:textId="68936601" w:rsidR="00FD0B5A" w:rsidRPr="002061F0" w:rsidRDefault="00FD0B5A" w:rsidP="00FD0B5A">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0.60</w:t>
            </w:r>
          </w:p>
        </w:tc>
      </w:tr>
      <w:tr w:rsidR="00FD0B5A" w:rsidRPr="002061F0" w14:paraId="60E76DB3" w14:textId="77777777" w:rsidTr="00FD0B5A">
        <w:trPr>
          <w:trHeight w:val="300"/>
        </w:trPr>
        <w:tc>
          <w:tcPr>
            <w:cnfStyle w:val="001000000000" w:firstRow="0" w:lastRow="0" w:firstColumn="1" w:lastColumn="0" w:oddVBand="0" w:evenVBand="0" w:oddHBand="0" w:evenHBand="0" w:firstRowFirstColumn="0" w:firstRowLastColumn="0" w:lastRowFirstColumn="0" w:lastRowLastColumn="0"/>
            <w:tcW w:w="1131" w:type="dxa"/>
            <w:noWrap/>
            <w:hideMark/>
          </w:tcPr>
          <w:p w14:paraId="7A63A9AA" w14:textId="77777777" w:rsidR="00FD0B5A" w:rsidRPr="002061F0" w:rsidRDefault="00FD0B5A" w:rsidP="00FD0B5A">
            <w:pPr>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DCV_aae</w:t>
            </w:r>
          </w:p>
        </w:tc>
        <w:tc>
          <w:tcPr>
            <w:tcW w:w="1102" w:type="dxa"/>
            <w:noWrap/>
            <w:hideMark/>
          </w:tcPr>
          <w:p w14:paraId="5C70D6DE" w14:textId="682F4C05" w:rsidR="00FD0B5A" w:rsidRPr="002061F0" w:rsidRDefault="00FD0B5A" w:rsidP="00FD0B5A">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0.93</w:t>
            </w:r>
          </w:p>
        </w:tc>
        <w:tc>
          <w:tcPr>
            <w:tcW w:w="1018" w:type="dxa"/>
            <w:noWrap/>
            <w:hideMark/>
          </w:tcPr>
          <w:p w14:paraId="6FEFE314" w14:textId="65A87F0A" w:rsidR="00FD0B5A" w:rsidRPr="002061F0" w:rsidRDefault="00FD0B5A" w:rsidP="00FD0B5A">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0.13</w:t>
            </w:r>
          </w:p>
        </w:tc>
      </w:tr>
      <w:tr w:rsidR="00FD0B5A" w:rsidRPr="002061F0" w14:paraId="280C80E7" w14:textId="77777777" w:rsidTr="00FD0B5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1" w:type="dxa"/>
            <w:noWrap/>
            <w:hideMark/>
          </w:tcPr>
          <w:p w14:paraId="29685A8C" w14:textId="77777777" w:rsidR="00FD0B5A" w:rsidRPr="002061F0" w:rsidRDefault="00FD0B5A" w:rsidP="00FD0B5A">
            <w:pPr>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DCV_aga</w:t>
            </w:r>
          </w:p>
        </w:tc>
        <w:tc>
          <w:tcPr>
            <w:tcW w:w="1102" w:type="dxa"/>
            <w:noWrap/>
            <w:hideMark/>
          </w:tcPr>
          <w:p w14:paraId="236683A1" w14:textId="0A37ED02" w:rsidR="00FD0B5A" w:rsidRPr="002061F0" w:rsidRDefault="00FD0B5A" w:rsidP="00FD0B5A">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0.39</w:t>
            </w:r>
          </w:p>
        </w:tc>
        <w:tc>
          <w:tcPr>
            <w:tcW w:w="1018" w:type="dxa"/>
            <w:noWrap/>
            <w:hideMark/>
          </w:tcPr>
          <w:p w14:paraId="2ED47801" w14:textId="02AC4F2A" w:rsidR="00FD0B5A" w:rsidRPr="002061F0" w:rsidRDefault="00FD0B5A" w:rsidP="00FD0B5A">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0.50</w:t>
            </w:r>
          </w:p>
        </w:tc>
      </w:tr>
      <w:tr w:rsidR="00FD0B5A" w:rsidRPr="002061F0" w14:paraId="56F3F065" w14:textId="77777777" w:rsidTr="00FD0B5A">
        <w:trPr>
          <w:trHeight w:val="300"/>
        </w:trPr>
        <w:tc>
          <w:tcPr>
            <w:cnfStyle w:val="001000000000" w:firstRow="0" w:lastRow="0" w:firstColumn="1" w:lastColumn="0" w:oddVBand="0" w:evenVBand="0" w:oddHBand="0" w:evenHBand="0" w:firstRowFirstColumn="0" w:firstRowLastColumn="0" w:lastRowFirstColumn="0" w:lastRowLastColumn="0"/>
            <w:tcW w:w="1131" w:type="dxa"/>
            <w:noWrap/>
            <w:hideMark/>
          </w:tcPr>
          <w:p w14:paraId="02B9DCC9" w14:textId="77777777" w:rsidR="00FD0B5A" w:rsidRPr="002061F0" w:rsidRDefault="00FD0B5A" w:rsidP="00FD0B5A">
            <w:pPr>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FHV_dsi</w:t>
            </w:r>
          </w:p>
        </w:tc>
        <w:tc>
          <w:tcPr>
            <w:tcW w:w="1102" w:type="dxa"/>
            <w:noWrap/>
            <w:hideMark/>
          </w:tcPr>
          <w:p w14:paraId="2F57CDB5" w14:textId="05C1AF8F" w:rsidR="00FD0B5A" w:rsidRPr="002061F0" w:rsidRDefault="00FD0B5A" w:rsidP="00FD0B5A">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0.30</w:t>
            </w:r>
          </w:p>
        </w:tc>
        <w:tc>
          <w:tcPr>
            <w:tcW w:w="1018" w:type="dxa"/>
            <w:noWrap/>
            <w:hideMark/>
          </w:tcPr>
          <w:p w14:paraId="567B658F" w14:textId="1A9D778F" w:rsidR="00FD0B5A" w:rsidRPr="002061F0" w:rsidRDefault="00FD0B5A" w:rsidP="00FD0B5A">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0.44</w:t>
            </w:r>
          </w:p>
        </w:tc>
      </w:tr>
      <w:tr w:rsidR="00FD0B5A" w:rsidRPr="002061F0" w14:paraId="4E7D7849" w14:textId="77777777" w:rsidTr="00FD0B5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1" w:type="dxa"/>
            <w:noWrap/>
            <w:hideMark/>
          </w:tcPr>
          <w:p w14:paraId="675A3D89" w14:textId="77777777" w:rsidR="00FD0B5A" w:rsidRPr="002061F0" w:rsidRDefault="00FD0B5A" w:rsidP="00FD0B5A">
            <w:pPr>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FHV_aae</w:t>
            </w:r>
          </w:p>
        </w:tc>
        <w:tc>
          <w:tcPr>
            <w:tcW w:w="1102" w:type="dxa"/>
            <w:noWrap/>
            <w:hideMark/>
          </w:tcPr>
          <w:p w14:paraId="0BF7B1BA" w14:textId="78060655" w:rsidR="00FD0B5A" w:rsidRPr="002061F0" w:rsidRDefault="00FD0B5A" w:rsidP="00FD0B5A">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0.35</w:t>
            </w:r>
          </w:p>
        </w:tc>
        <w:tc>
          <w:tcPr>
            <w:tcW w:w="1018" w:type="dxa"/>
            <w:noWrap/>
            <w:hideMark/>
          </w:tcPr>
          <w:p w14:paraId="3869D0D6" w14:textId="700A8614" w:rsidR="00FD0B5A" w:rsidRPr="002061F0" w:rsidRDefault="00FD0B5A" w:rsidP="00FD0B5A">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0.36</w:t>
            </w:r>
          </w:p>
        </w:tc>
      </w:tr>
      <w:tr w:rsidR="00FD0B5A" w:rsidRPr="002061F0" w14:paraId="42FA221B" w14:textId="77777777" w:rsidTr="00FD0B5A">
        <w:trPr>
          <w:trHeight w:val="300"/>
        </w:trPr>
        <w:tc>
          <w:tcPr>
            <w:cnfStyle w:val="001000000000" w:firstRow="0" w:lastRow="0" w:firstColumn="1" w:lastColumn="0" w:oddVBand="0" w:evenVBand="0" w:oddHBand="0" w:evenHBand="0" w:firstRowFirstColumn="0" w:firstRowLastColumn="0" w:lastRowFirstColumn="0" w:lastRowLastColumn="0"/>
            <w:tcW w:w="1131" w:type="dxa"/>
            <w:noWrap/>
            <w:hideMark/>
          </w:tcPr>
          <w:p w14:paraId="3E7C5A7E" w14:textId="77777777" w:rsidR="00FD0B5A" w:rsidRPr="002061F0" w:rsidRDefault="00FD0B5A" w:rsidP="00FD0B5A">
            <w:pPr>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FHV_aga</w:t>
            </w:r>
          </w:p>
        </w:tc>
        <w:tc>
          <w:tcPr>
            <w:tcW w:w="1102" w:type="dxa"/>
            <w:noWrap/>
            <w:hideMark/>
          </w:tcPr>
          <w:p w14:paraId="43A862AC" w14:textId="04E01E74" w:rsidR="00FD0B5A" w:rsidRPr="002061F0" w:rsidRDefault="00FD0B5A" w:rsidP="00FD0B5A">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0.02</w:t>
            </w:r>
          </w:p>
        </w:tc>
        <w:tc>
          <w:tcPr>
            <w:tcW w:w="1018" w:type="dxa"/>
            <w:noWrap/>
            <w:hideMark/>
          </w:tcPr>
          <w:p w14:paraId="2DDE4497" w14:textId="18BDC907" w:rsidR="00FD0B5A" w:rsidRPr="002061F0" w:rsidRDefault="00FD0B5A" w:rsidP="00FD0B5A">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0.97</w:t>
            </w:r>
          </w:p>
        </w:tc>
      </w:tr>
      <w:tr w:rsidR="002061F0" w:rsidRPr="002061F0" w14:paraId="7D10B606" w14:textId="77777777" w:rsidTr="00FD0B5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1" w:type="dxa"/>
            <w:noWrap/>
            <w:hideMark/>
          </w:tcPr>
          <w:p w14:paraId="10FB4A11" w14:textId="77777777" w:rsidR="002061F0" w:rsidRPr="002061F0" w:rsidRDefault="002061F0" w:rsidP="002061F0">
            <w:pPr>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SINV_dsi</w:t>
            </w:r>
          </w:p>
        </w:tc>
        <w:tc>
          <w:tcPr>
            <w:tcW w:w="1102" w:type="dxa"/>
            <w:noWrap/>
            <w:hideMark/>
          </w:tcPr>
          <w:p w14:paraId="13552301" w14:textId="33ED9AD4" w:rsidR="002061F0" w:rsidRPr="002061F0" w:rsidRDefault="002061F0" w:rsidP="002061F0">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0.96</w:t>
            </w:r>
          </w:p>
        </w:tc>
        <w:tc>
          <w:tcPr>
            <w:tcW w:w="1018" w:type="dxa"/>
            <w:noWrap/>
            <w:hideMark/>
          </w:tcPr>
          <w:p w14:paraId="442C9303" w14:textId="2C0C2D4A" w:rsidR="002061F0" w:rsidRPr="002061F0" w:rsidRDefault="002061F0" w:rsidP="002061F0">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0.32</w:t>
            </w:r>
          </w:p>
        </w:tc>
      </w:tr>
      <w:tr w:rsidR="002061F0" w:rsidRPr="002061F0" w14:paraId="4E40581D" w14:textId="77777777" w:rsidTr="00FD0B5A">
        <w:trPr>
          <w:trHeight w:val="300"/>
        </w:trPr>
        <w:tc>
          <w:tcPr>
            <w:cnfStyle w:val="001000000000" w:firstRow="0" w:lastRow="0" w:firstColumn="1" w:lastColumn="0" w:oddVBand="0" w:evenVBand="0" w:oddHBand="0" w:evenHBand="0" w:firstRowFirstColumn="0" w:firstRowLastColumn="0" w:lastRowFirstColumn="0" w:lastRowLastColumn="0"/>
            <w:tcW w:w="1131" w:type="dxa"/>
            <w:noWrap/>
            <w:hideMark/>
          </w:tcPr>
          <w:p w14:paraId="0523FF84" w14:textId="77777777" w:rsidR="002061F0" w:rsidRPr="002061F0" w:rsidRDefault="002061F0" w:rsidP="002061F0">
            <w:pPr>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SINV_aae</w:t>
            </w:r>
          </w:p>
        </w:tc>
        <w:tc>
          <w:tcPr>
            <w:tcW w:w="1102" w:type="dxa"/>
            <w:noWrap/>
            <w:hideMark/>
          </w:tcPr>
          <w:p w14:paraId="510E1DD4" w14:textId="267F6D2A" w:rsidR="002061F0" w:rsidRPr="002061F0" w:rsidRDefault="002061F0" w:rsidP="002061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1.00</w:t>
            </w:r>
          </w:p>
        </w:tc>
        <w:tc>
          <w:tcPr>
            <w:tcW w:w="1018" w:type="dxa"/>
            <w:noWrap/>
            <w:hideMark/>
          </w:tcPr>
          <w:p w14:paraId="259B34AB" w14:textId="677EC878" w:rsidR="002061F0" w:rsidRPr="002061F0" w:rsidRDefault="002061F0" w:rsidP="002061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0.28</w:t>
            </w:r>
          </w:p>
        </w:tc>
      </w:tr>
      <w:tr w:rsidR="002061F0" w:rsidRPr="002061F0" w14:paraId="2D6D5FC1" w14:textId="77777777" w:rsidTr="00FD0B5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1" w:type="dxa"/>
            <w:noWrap/>
            <w:hideMark/>
          </w:tcPr>
          <w:p w14:paraId="15814221" w14:textId="77777777" w:rsidR="002061F0" w:rsidRPr="002061F0" w:rsidRDefault="002061F0" w:rsidP="002061F0">
            <w:pPr>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SINV_aga</w:t>
            </w:r>
          </w:p>
        </w:tc>
        <w:tc>
          <w:tcPr>
            <w:tcW w:w="1102" w:type="dxa"/>
            <w:noWrap/>
            <w:hideMark/>
          </w:tcPr>
          <w:p w14:paraId="1AD2AD8E" w14:textId="212F99C7" w:rsidR="002061F0" w:rsidRPr="002061F0" w:rsidRDefault="002061F0" w:rsidP="002061F0">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0.05</w:t>
            </w:r>
          </w:p>
        </w:tc>
        <w:tc>
          <w:tcPr>
            <w:tcW w:w="1018" w:type="dxa"/>
            <w:noWrap/>
            <w:hideMark/>
          </w:tcPr>
          <w:p w14:paraId="1F58D197" w14:textId="22AEC93E" w:rsidR="002061F0" w:rsidRPr="002061F0" w:rsidRDefault="002061F0" w:rsidP="002061F0">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0.95</w:t>
            </w:r>
          </w:p>
        </w:tc>
      </w:tr>
    </w:tbl>
    <w:p w14:paraId="7EF5E224" w14:textId="77777777" w:rsidR="00031E49" w:rsidRPr="002061F0" w:rsidRDefault="00031E49" w:rsidP="00031E49">
      <w:pPr>
        <w:spacing w:line="360" w:lineRule="auto"/>
      </w:pPr>
    </w:p>
    <w:p w14:paraId="39F189C5" w14:textId="0F1CA267" w:rsidR="00031E49" w:rsidRPr="002061F0" w:rsidRDefault="003A1B48" w:rsidP="00031E49">
      <w:pPr>
        <w:spacing w:line="360" w:lineRule="auto"/>
      </w:pPr>
      <w:r w:rsidRPr="002061F0">
        <w:t>Estimate</w:t>
      </w:r>
      <w:r w:rsidR="00031E49" w:rsidRPr="002061F0">
        <w:t xml:space="preserve"> &gt;</w:t>
      </w:r>
      <w:r w:rsidRPr="002061F0">
        <w:t>0</w:t>
      </w:r>
      <w:r w:rsidR="00031E49" w:rsidRPr="002061F0">
        <w:t xml:space="preserve">: conserved miRNAs </w:t>
      </w:r>
      <w:r w:rsidRPr="002061F0">
        <w:t>have higher impact</w:t>
      </w:r>
      <w:r w:rsidR="00022F7E" w:rsidRPr="002061F0">
        <w:t xml:space="preserve"> on</w:t>
      </w:r>
      <w:r w:rsidR="00031E49" w:rsidRPr="002061F0">
        <w:t xml:space="preserve"> virus</w:t>
      </w:r>
    </w:p>
    <w:p w14:paraId="74A0A84C" w14:textId="49537A67" w:rsidR="00022F7E" w:rsidRPr="002061F0" w:rsidRDefault="00022F7E" w:rsidP="00022F7E">
      <w:pPr>
        <w:spacing w:line="360" w:lineRule="auto"/>
      </w:pPr>
      <w:r w:rsidRPr="002061F0">
        <w:t>Estimate &lt;0: conserved miRNAs have lower impact on virus</w:t>
      </w:r>
    </w:p>
    <w:p w14:paraId="66CA2956" w14:textId="77777777" w:rsidR="00022F7E" w:rsidRPr="002061F0" w:rsidRDefault="00022F7E" w:rsidP="00031E49">
      <w:pPr>
        <w:spacing w:line="360" w:lineRule="auto"/>
      </w:pPr>
    </w:p>
    <w:p w14:paraId="1D7801D8" w14:textId="77777777" w:rsidR="000E2B0A" w:rsidRPr="002061F0" w:rsidRDefault="00031E49" w:rsidP="00031E49">
      <w:pPr>
        <w:spacing w:line="360" w:lineRule="auto"/>
        <w:jc w:val="both"/>
        <w:sectPr w:rsidR="000E2B0A" w:rsidRPr="002061F0" w:rsidSect="00C03C5A">
          <w:pgSz w:w="11906" w:h="16838"/>
          <w:pgMar w:top="1440" w:right="1440" w:bottom="1440" w:left="1440" w:header="708" w:footer="708" w:gutter="0"/>
          <w:cols w:space="708"/>
          <w:docGrid w:linePitch="360"/>
        </w:sectPr>
      </w:pPr>
      <w:r w:rsidRPr="002061F0">
        <w:rPr>
          <w:b/>
          <w:bCs/>
        </w:rPr>
        <w:t>Interpretation</w:t>
      </w:r>
      <w:r w:rsidRPr="002061F0">
        <w:t xml:space="preserve">: P-value is above 0.05, cannot refute Null hypothesis. Therefore, </w:t>
      </w:r>
      <w:r w:rsidR="00EB4B2D" w:rsidRPr="002061F0">
        <w:t>there is no evidence that conservation and magnitude of miRNA impact on virus is correlated</w:t>
      </w:r>
      <w:r w:rsidRPr="002061F0">
        <w:t>. This was consistent for all virus and species combinations.</w:t>
      </w:r>
    </w:p>
    <w:p w14:paraId="3E5435F0" w14:textId="1738B65C" w:rsidR="000E2B0A" w:rsidRPr="002061F0" w:rsidRDefault="000E2B0A" w:rsidP="000E2B0A">
      <w:pPr>
        <w:spacing w:line="360" w:lineRule="auto"/>
        <w:rPr>
          <w:b/>
          <w:bCs/>
        </w:rPr>
      </w:pPr>
      <w:r w:rsidRPr="002061F0">
        <w:rPr>
          <w:b/>
          <w:bCs/>
        </w:rPr>
        <w:lastRenderedPageBreak/>
        <w:t>1c: Wilcoxon rank-sum test: Comparing Conservation and Impact on virus distribution (</w:t>
      </w:r>
      <w:r w:rsidR="00FD0B5A" w:rsidRPr="002061F0">
        <w:rPr>
          <w:b/>
          <w:bCs/>
        </w:rPr>
        <w:t>continuous</w:t>
      </w:r>
      <w:r w:rsidRPr="002061F0">
        <w:rPr>
          <w:b/>
          <w:bCs/>
        </w:rPr>
        <w:t>).</w:t>
      </w:r>
    </w:p>
    <w:p w14:paraId="2653E85B" w14:textId="4A51C736" w:rsidR="000E2B0A" w:rsidRPr="002061F0" w:rsidRDefault="000E2B0A" w:rsidP="000E2B0A">
      <w:pPr>
        <w:spacing w:line="360" w:lineRule="auto"/>
        <w:rPr>
          <w:b/>
          <w:bCs/>
        </w:rPr>
      </w:pPr>
      <w:r w:rsidRPr="002061F0">
        <w:rPr>
          <w:b/>
          <w:bCs/>
        </w:rPr>
        <w:t>Data Structure</w:t>
      </w:r>
    </w:p>
    <w:p w14:paraId="7C05AA25" w14:textId="77777777" w:rsidR="000E2B0A" w:rsidRPr="002061F0" w:rsidRDefault="000E2B0A" w:rsidP="000E2B0A">
      <w:pPr>
        <w:spacing w:line="360" w:lineRule="auto"/>
      </w:pPr>
      <w:r w:rsidRPr="002061F0">
        <w:t>Conservation: TRUE/FALSE binary for each of Dsi, Aae and Aga</w:t>
      </w:r>
    </w:p>
    <w:p w14:paraId="005D4B66" w14:textId="77777777" w:rsidR="000E2B0A" w:rsidRPr="002061F0" w:rsidRDefault="000E2B0A" w:rsidP="000E2B0A">
      <w:pPr>
        <w:spacing w:line="360" w:lineRule="auto"/>
      </w:pPr>
      <w:r w:rsidRPr="002061F0">
        <w:t>Virus Impact: Continuous RMST diff/Log</w:t>
      </w:r>
      <w:r w:rsidRPr="002061F0">
        <w:rPr>
          <w:vertAlign w:val="subscript"/>
        </w:rPr>
        <w:t>2</w:t>
      </w:r>
      <w:r w:rsidRPr="002061F0">
        <w:t>FC for each of DCV, FHV and SINV</w:t>
      </w:r>
    </w:p>
    <w:p w14:paraId="3C46CB94" w14:textId="37FCD09B" w:rsidR="000E2B0A" w:rsidRPr="002061F0" w:rsidRDefault="000E2B0A" w:rsidP="000E2B0A">
      <w:pPr>
        <w:spacing w:line="360" w:lineRule="auto"/>
      </w:pPr>
      <w:r w:rsidRPr="002061F0">
        <w:rPr>
          <w:b/>
          <w:bCs/>
        </w:rPr>
        <w:t xml:space="preserve">Null Hypothesis: </w:t>
      </w:r>
      <w:r w:rsidR="004A7400" w:rsidRPr="002061F0">
        <w:t>Conservation status does not impact distribution of virus impacts.</w:t>
      </w:r>
    </w:p>
    <w:tbl>
      <w:tblPr>
        <w:tblStyle w:val="PlainTable3"/>
        <w:tblW w:w="2149" w:type="dxa"/>
        <w:tblLook w:val="04A0" w:firstRow="1" w:lastRow="0" w:firstColumn="1" w:lastColumn="0" w:noHBand="0" w:noVBand="1"/>
      </w:tblPr>
      <w:tblGrid>
        <w:gridCol w:w="1214"/>
        <w:gridCol w:w="1091"/>
      </w:tblGrid>
      <w:tr w:rsidR="00CB1983" w:rsidRPr="002061F0" w14:paraId="48AE89F1" w14:textId="77777777" w:rsidTr="00CB1983">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131" w:type="dxa"/>
            <w:noWrap/>
            <w:hideMark/>
          </w:tcPr>
          <w:p w14:paraId="511B7A24" w14:textId="77777777" w:rsidR="00CB1983" w:rsidRPr="002061F0" w:rsidRDefault="00CB1983" w:rsidP="00CB1983">
            <w:pPr>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test</w:t>
            </w:r>
          </w:p>
        </w:tc>
        <w:tc>
          <w:tcPr>
            <w:tcW w:w="1018" w:type="dxa"/>
            <w:noWrap/>
            <w:hideMark/>
          </w:tcPr>
          <w:p w14:paraId="2244E915" w14:textId="77777777" w:rsidR="00CB1983" w:rsidRPr="002061F0" w:rsidRDefault="00CB1983" w:rsidP="00CB1983">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p_value</w:t>
            </w:r>
          </w:p>
        </w:tc>
      </w:tr>
      <w:tr w:rsidR="00062086" w:rsidRPr="002061F0" w14:paraId="1BADEBEA" w14:textId="77777777" w:rsidTr="00CB198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1" w:type="dxa"/>
            <w:noWrap/>
            <w:hideMark/>
          </w:tcPr>
          <w:p w14:paraId="6AEECF0B" w14:textId="77777777" w:rsidR="00062086" w:rsidRPr="002061F0" w:rsidRDefault="00062086" w:rsidP="00062086">
            <w:pPr>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DCV_dsi</w:t>
            </w:r>
          </w:p>
        </w:tc>
        <w:tc>
          <w:tcPr>
            <w:tcW w:w="1018" w:type="dxa"/>
            <w:noWrap/>
            <w:hideMark/>
          </w:tcPr>
          <w:p w14:paraId="51754A3D" w14:textId="34042E84" w:rsidR="00062086" w:rsidRPr="002061F0" w:rsidRDefault="00062086" w:rsidP="00062086">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0.97</w:t>
            </w:r>
          </w:p>
        </w:tc>
      </w:tr>
      <w:tr w:rsidR="00062086" w:rsidRPr="002061F0" w14:paraId="4C4DF25E" w14:textId="77777777" w:rsidTr="00CB1983">
        <w:trPr>
          <w:trHeight w:val="300"/>
        </w:trPr>
        <w:tc>
          <w:tcPr>
            <w:cnfStyle w:val="001000000000" w:firstRow="0" w:lastRow="0" w:firstColumn="1" w:lastColumn="0" w:oddVBand="0" w:evenVBand="0" w:oddHBand="0" w:evenHBand="0" w:firstRowFirstColumn="0" w:firstRowLastColumn="0" w:lastRowFirstColumn="0" w:lastRowLastColumn="0"/>
            <w:tcW w:w="1131" w:type="dxa"/>
            <w:noWrap/>
            <w:hideMark/>
          </w:tcPr>
          <w:p w14:paraId="7A403D1B" w14:textId="77777777" w:rsidR="00062086" w:rsidRPr="002061F0" w:rsidRDefault="00062086" w:rsidP="00062086">
            <w:pPr>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DCV_aae</w:t>
            </w:r>
          </w:p>
        </w:tc>
        <w:tc>
          <w:tcPr>
            <w:tcW w:w="1018" w:type="dxa"/>
            <w:noWrap/>
            <w:hideMark/>
          </w:tcPr>
          <w:p w14:paraId="63F86BD7" w14:textId="0B555901" w:rsidR="00062086" w:rsidRPr="002061F0" w:rsidRDefault="00062086" w:rsidP="00062086">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0.25</w:t>
            </w:r>
          </w:p>
        </w:tc>
      </w:tr>
      <w:tr w:rsidR="00062086" w:rsidRPr="002061F0" w14:paraId="0D175E5B" w14:textId="77777777" w:rsidTr="00CB198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1" w:type="dxa"/>
            <w:noWrap/>
            <w:hideMark/>
          </w:tcPr>
          <w:p w14:paraId="6557E320" w14:textId="77777777" w:rsidR="00062086" w:rsidRPr="002061F0" w:rsidRDefault="00062086" w:rsidP="00062086">
            <w:pPr>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DCV_aga</w:t>
            </w:r>
          </w:p>
        </w:tc>
        <w:tc>
          <w:tcPr>
            <w:tcW w:w="1018" w:type="dxa"/>
            <w:noWrap/>
            <w:hideMark/>
          </w:tcPr>
          <w:p w14:paraId="660FF42D" w14:textId="2614F7BC" w:rsidR="00062086" w:rsidRPr="002061F0" w:rsidRDefault="00062086" w:rsidP="00062086">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0.60</w:t>
            </w:r>
          </w:p>
        </w:tc>
      </w:tr>
      <w:tr w:rsidR="00062086" w:rsidRPr="002061F0" w14:paraId="16036226" w14:textId="77777777" w:rsidTr="00CB1983">
        <w:trPr>
          <w:trHeight w:val="300"/>
        </w:trPr>
        <w:tc>
          <w:tcPr>
            <w:cnfStyle w:val="001000000000" w:firstRow="0" w:lastRow="0" w:firstColumn="1" w:lastColumn="0" w:oddVBand="0" w:evenVBand="0" w:oddHBand="0" w:evenHBand="0" w:firstRowFirstColumn="0" w:firstRowLastColumn="0" w:lastRowFirstColumn="0" w:lastRowLastColumn="0"/>
            <w:tcW w:w="1131" w:type="dxa"/>
            <w:noWrap/>
            <w:hideMark/>
          </w:tcPr>
          <w:p w14:paraId="548B9423" w14:textId="77777777" w:rsidR="00062086" w:rsidRPr="002061F0" w:rsidRDefault="00062086" w:rsidP="00062086">
            <w:pPr>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FHV_dsi</w:t>
            </w:r>
          </w:p>
        </w:tc>
        <w:tc>
          <w:tcPr>
            <w:tcW w:w="1018" w:type="dxa"/>
            <w:noWrap/>
            <w:hideMark/>
          </w:tcPr>
          <w:p w14:paraId="7A25C4FF" w14:textId="347B4944" w:rsidR="00062086" w:rsidRPr="002061F0" w:rsidRDefault="00062086" w:rsidP="00062086">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0.46</w:t>
            </w:r>
          </w:p>
        </w:tc>
      </w:tr>
      <w:tr w:rsidR="00062086" w:rsidRPr="002061F0" w14:paraId="69E5C29F" w14:textId="77777777" w:rsidTr="00CB198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1" w:type="dxa"/>
            <w:noWrap/>
            <w:hideMark/>
          </w:tcPr>
          <w:p w14:paraId="1AD91ADB" w14:textId="77777777" w:rsidR="00062086" w:rsidRPr="002061F0" w:rsidRDefault="00062086" w:rsidP="00062086">
            <w:pPr>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FHV_aae</w:t>
            </w:r>
          </w:p>
        </w:tc>
        <w:tc>
          <w:tcPr>
            <w:tcW w:w="1018" w:type="dxa"/>
            <w:noWrap/>
            <w:hideMark/>
          </w:tcPr>
          <w:p w14:paraId="029D5C2C" w14:textId="0D184B68" w:rsidR="00062086" w:rsidRPr="002061F0" w:rsidRDefault="00062086" w:rsidP="00062086">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0.46</w:t>
            </w:r>
          </w:p>
        </w:tc>
      </w:tr>
      <w:tr w:rsidR="00062086" w:rsidRPr="002061F0" w14:paraId="557DE672" w14:textId="77777777" w:rsidTr="00CB1983">
        <w:trPr>
          <w:trHeight w:val="300"/>
        </w:trPr>
        <w:tc>
          <w:tcPr>
            <w:cnfStyle w:val="001000000000" w:firstRow="0" w:lastRow="0" w:firstColumn="1" w:lastColumn="0" w:oddVBand="0" w:evenVBand="0" w:oddHBand="0" w:evenHBand="0" w:firstRowFirstColumn="0" w:firstRowLastColumn="0" w:lastRowFirstColumn="0" w:lastRowLastColumn="0"/>
            <w:tcW w:w="1131" w:type="dxa"/>
            <w:noWrap/>
            <w:hideMark/>
          </w:tcPr>
          <w:p w14:paraId="2E684846" w14:textId="77777777" w:rsidR="00062086" w:rsidRPr="002061F0" w:rsidRDefault="00062086" w:rsidP="00062086">
            <w:pPr>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FHV_aga</w:t>
            </w:r>
          </w:p>
        </w:tc>
        <w:tc>
          <w:tcPr>
            <w:tcW w:w="1018" w:type="dxa"/>
            <w:noWrap/>
            <w:hideMark/>
          </w:tcPr>
          <w:p w14:paraId="0C1D276B" w14:textId="546E5498" w:rsidR="00062086" w:rsidRPr="002061F0" w:rsidRDefault="00062086" w:rsidP="00062086">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0.73</w:t>
            </w:r>
          </w:p>
        </w:tc>
      </w:tr>
      <w:tr w:rsidR="002061F0" w:rsidRPr="002061F0" w14:paraId="3448E4EE" w14:textId="77777777" w:rsidTr="00CB198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1" w:type="dxa"/>
            <w:noWrap/>
            <w:hideMark/>
          </w:tcPr>
          <w:p w14:paraId="59FE948E" w14:textId="77777777" w:rsidR="002061F0" w:rsidRPr="002061F0" w:rsidRDefault="002061F0" w:rsidP="002061F0">
            <w:pPr>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SINV_dsi</w:t>
            </w:r>
          </w:p>
        </w:tc>
        <w:tc>
          <w:tcPr>
            <w:tcW w:w="1018" w:type="dxa"/>
            <w:noWrap/>
            <w:hideMark/>
          </w:tcPr>
          <w:p w14:paraId="112785E9" w14:textId="43CE95C1" w:rsidR="002061F0" w:rsidRPr="002061F0" w:rsidRDefault="002061F0" w:rsidP="002061F0">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0.43</w:t>
            </w:r>
          </w:p>
        </w:tc>
      </w:tr>
      <w:tr w:rsidR="002061F0" w:rsidRPr="002061F0" w14:paraId="7E0575B1" w14:textId="77777777" w:rsidTr="00CB1983">
        <w:trPr>
          <w:trHeight w:val="300"/>
        </w:trPr>
        <w:tc>
          <w:tcPr>
            <w:cnfStyle w:val="001000000000" w:firstRow="0" w:lastRow="0" w:firstColumn="1" w:lastColumn="0" w:oddVBand="0" w:evenVBand="0" w:oddHBand="0" w:evenHBand="0" w:firstRowFirstColumn="0" w:firstRowLastColumn="0" w:lastRowFirstColumn="0" w:lastRowLastColumn="0"/>
            <w:tcW w:w="1131" w:type="dxa"/>
            <w:noWrap/>
            <w:hideMark/>
          </w:tcPr>
          <w:p w14:paraId="6B835B85" w14:textId="77777777" w:rsidR="002061F0" w:rsidRPr="002061F0" w:rsidRDefault="002061F0" w:rsidP="002061F0">
            <w:pPr>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SINV_aae</w:t>
            </w:r>
          </w:p>
        </w:tc>
        <w:tc>
          <w:tcPr>
            <w:tcW w:w="1018" w:type="dxa"/>
            <w:noWrap/>
            <w:hideMark/>
          </w:tcPr>
          <w:p w14:paraId="206C83B5" w14:textId="18517601" w:rsidR="002061F0" w:rsidRPr="002061F0" w:rsidRDefault="002061F0" w:rsidP="002061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0.47</w:t>
            </w:r>
          </w:p>
        </w:tc>
      </w:tr>
      <w:tr w:rsidR="002061F0" w:rsidRPr="002061F0" w14:paraId="01C4E738" w14:textId="77777777" w:rsidTr="00CB198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1" w:type="dxa"/>
            <w:noWrap/>
            <w:hideMark/>
          </w:tcPr>
          <w:p w14:paraId="3280F752" w14:textId="77777777" w:rsidR="002061F0" w:rsidRPr="002061F0" w:rsidRDefault="002061F0" w:rsidP="002061F0">
            <w:pPr>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SINV_aga</w:t>
            </w:r>
          </w:p>
        </w:tc>
        <w:tc>
          <w:tcPr>
            <w:tcW w:w="1018" w:type="dxa"/>
            <w:noWrap/>
            <w:hideMark/>
          </w:tcPr>
          <w:p w14:paraId="528635A5" w14:textId="213D9572" w:rsidR="002061F0" w:rsidRPr="002061F0" w:rsidRDefault="002061F0" w:rsidP="002061F0">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0.99</w:t>
            </w:r>
          </w:p>
        </w:tc>
      </w:tr>
    </w:tbl>
    <w:p w14:paraId="0D4FE5BF" w14:textId="77777777" w:rsidR="000E2B0A" w:rsidRPr="002061F0" w:rsidRDefault="000E2B0A" w:rsidP="000E2B0A">
      <w:pPr>
        <w:spacing w:line="360" w:lineRule="auto"/>
      </w:pPr>
    </w:p>
    <w:p w14:paraId="4D2D8A28" w14:textId="7E1334E8" w:rsidR="000E2B0A" w:rsidRPr="002061F0" w:rsidRDefault="000E2B0A" w:rsidP="000E2B0A">
      <w:pPr>
        <w:spacing w:line="360" w:lineRule="auto"/>
        <w:jc w:val="both"/>
      </w:pPr>
      <w:r w:rsidRPr="002061F0">
        <w:rPr>
          <w:b/>
          <w:bCs/>
        </w:rPr>
        <w:t>Interpretation</w:t>
      </w:r>
      <w:r w:rsidRPr="002061F0">
        <w:t xml:space="preserve">: P-value is above 0.05, cannot refute Null hypothesis. Therefore, </w:t>
      </w:r>
      <w:r w:rsidR="00747CAB" w:rsidRPr="002061F0">
        <w:t>there is no evidence that conservation status changes distribution of virus impacts</w:t>
      </w:r>
      <w:r w:rsidRPr="002061F0">
        <w:t>. This was consistent for all virus and species combinations.</w:t>
      </w:r>
    </w:p>
    <w:p w14:paraId="7765509E" w14:textId="77777777" w:rsidR="00747CAB" w:rsidRPr="002061F0" w:rsidRDefault="00747CAB" w:rsidP="00031E49">
      <w:pPr>
        <w:spacing w:line="360" w:lineRule="auto"/>
        <w:jc w:val="both"/>
        <w:sectPr w:rsidR="00747CAB" w:rsidRPr="002061F0" w:rsidSect="00C03C5A">
          <w:pgSz w:w="11906" w:h="16838"/>
          <w:pgMar w:top="1440" w:right="1440" w:bottom="1440" w:left="1440" w:header="708" w:footer="708" w:gutter="0"/>
          <w:cols w:space="708"/>
          <w:docGrid w:linePitch="360"/>
        </w:sectPr>
      </w:pPr>
    </w:p>
    <w:p w14:paraId="04D2A6D4" w14:textId="79C8A830" w:rsidR="00747CAB" w:rsidRPr="002061F0" w:rsidRDefault="00747CAB" w:rsidP="00747CAB">
      <w:pPr>
        <w:spacing w:line="360" w:lineRule="auto"/>
        <w:rPr>
          <w:b/>
          <w:bCs/>
        </w:rPr>
      </w:pPr>
      <w:r w:rsidRPr="002061F0">
        <w:rPr>
          <w:b/>
          <w:bCs/>
        </w:rPr>
        <w:lastRenderedPageBreak/>
        <w:t>1d: Fisher's exact test: Comparing Conservation and Impact on virus (categorical).</w:t>
      </w:r>
    </w:p>
    <w:p w14:paraId="2056B602" w14:textId="77777777" w:rsidR="00747CAB" w:rsidRPr="002061F0" w:rsidRDefault="00747CAB" w:rsidP="00747CAB">
      <w:pPr>
        <w:spacing w:line="360" w:lineRule="auto"/>
        <w:rPr>
          <w:b/>
          <w:bCs/>
        </w:rPr>
      </w:pPr>
      <w:r w:rsidRPr="002061F0">
        <w:rPr>
          <w:b/>
          <w:bCs/>
        </w:rPr>
        <w:t>Data Structure</w:t>
      </w:r>
    </w:p>
    <w:p w14:paraId="39913DE6" w14:textId="77777777" w:rsidR="00747CAB" w:rsidRPr="002061F0" w:rsidRDefault="00747CAB" w:rsidP="00747CAB">
      <w:pPr>
        <w:spacing w:line="360" w:lineRule="auto"/>
      </w:pPr>
      <w:r w:rsidRPr="002061F0">
        <w:t>Conservation: TRUE/FALSE binary for each of Dsi, Aae and Aga</w:t>
      </w:r>
    </w:p>
    <w:p w14:paraId="14006BDC" w14:textId="593E93BB" w:rsidR="00747CAB" w:rsidRPr="002061F0" w:rsidRDefault="00747CAB" w:rsidP="00747CAB">
      <w:pPr>
        <w:spacing w:line="360" w:lineRule="auto"/>
      </w:pPr>
      <w:r w:rsidRPr="002061F0">
        <w:t xml:space="preserve">Virus Impact: </w:t>
      </w:r>
      <w:r w:rsidR="0073687A" w:rsidRPr="002061F0">
        <w:t>POS/NEG/FALSE categorical impact for each of DCV, FHV and SINV</w:t>
      </w:r>
    </w:p>
    <w:p w14:paraId="6F369F73" w14:textId="30C0B0ED" w:rsidR="00747CAB" w:rsidRPr="002061F0" w:rsidRDefault="00747CAB" w:rsidP="00747CAB">
      <w:pPr>
        <w:spacing w:line="360" w:lineRule="auto"/>
      </w:pPr>
      <w:r w:rsidRPr="002061F0">
        <w:rPr>
          <w:b/>
          <w:bCs/>
        </w:rPr>
        <w:t xml:space="preserve">Null Hypothesis: </w:t>
      </w:r>
      <w:r w:rsidR="0073687A" w:rsidRPr="002061F0">
        <w:t>There is no correlation between whether miRNA impacts virus and conservation status.</w:t>
      </w:r>
    </w:p>
    <w:tbl>
      <w:tblPr>
        <w:tblStyle w:val="PlainTable3"/>
        <w:tblW w:w="2149" w:type="dxa"/>
        <w:tblLook w:val="04A0" w:firstRow="1" w:lastRow="0" w:firstColumn="1" w:lastColumn="0" w:noHBand="0" w:noVBand="1"/>
      </w:tblPr>
      <w:tblGrid>
        <w:gridCol w:w="1214"/>
        <w:gridCol w:w="1091"/>
      </w:tblGrid>
      <w:tr w:rsidR="00F12E24" w:rsidRPr="002061F0" w14:paraId="288C330F" w14:textId="77777777" w:rsidTr="003F1EC3">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131" w:type="dxa"/>
            <w:noWrap/>
            <w:hideMark/>
          </w:tcPr>
          <w:p w14:paraId="66AAFD62" w14:textId="77777777" w:rsidR="00F12E24" w:rsidRPr="002061F0" w:rsidRDefault="00F12E24" w:rsidP="00F12E24">
            <w:pPr>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test</w:t>
            </w:r>
          </w:p>
        </w:tc>
        <w:tc>
          <w:tcPr>
            <w:tcW w:w="1018" w:type="dxa"/>
            <w:noWrap/>
            <w:hideMark/>
          </w:tcPr>
          <w:p w14:paraId="48C78027" w14:textId="77777777" w:rsidR="00F12E24" w:rsidRPr="002061F0" w:rsidRDefault="00F12E24" w:rsidP="00F12E24">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p_value</w:t>
            </w:r>
          </w:p>
        </w:tc>
      </w:tr>
      <w:tr w:rsidR="003F1EC3" w:rsidRPr="002061F0" w14:paraId="25CE287B" w14:textId="77777777" w:rsidTr="003F1EC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1" w:type="dxa"/>
            <w:noWrap/>
            <w:hideMark/>
          </w:tcPr>
          <w:p w14:paraId="258F8697" w14:textId="77777777" w:rsidR="003F1EC3" w:rsidRPr="002061F0" w:rsidRDefault="003F1EC3" w:rsidP="003F1EC3">
            <w:pPr>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DCV_dsi</w:t>
            </w:r>
          </w:p>
        </w:tc>
        <w:tc>
          <w:tcPr>
            <w:tcW w:w="1018" w:type="dxa"/>
            <w:noWrap/>
            <w:hideMark/>
          </w:tcPr>
          <w:p w14:paraId="0E2B14EB" w14:textId="281E84CB" w:rsidR="003F1EC3" w:rsidRPr="002061F0" w:rsidRDefault="003F1EC3" w:rsidP="003F1EC3">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1</w:t>
            </w:r>
          </w:p>
        </w:tc>
      </w:tr>
      <w:tr w:rsidR="003F1EC3" w:rsidRPr="002061F0" w14:paraId="58520C9A" w14:textId="77777777" w:rsidTr="003F1EC3">
        <w:trPr>
          <w:trHeight w:val="300"/>
        </w:trPr>
        <w:tc>
          <w:tcPr>
            <w:cnfStyle w:val="001000000000" w:firstRow="0" w:lastRow="0" w:firstColumn="1" w:lastColumn="0" w:oddVBand="0" w:evenVBand="0" w:oddHBand="0" w:evenHBand="0" w:firstRowFirstColumn="0" w:firstRowLastColumn="0" w:lastRowFirstColumn="0" w:lastRowLastColumn="0"/>
            <w:tcW w:w="1131" w:type="dxa"/>
            <w:noWrap/>
            <w:hideMark/>
          </w:tcPr>
          <w:p w14:paraId="70F3B77E" w14:textId="77777777" w:rsidR="003F1EC3" w:rsidRPr="002061F0" w:rsidRDefault="003F1EC3" w:rsidP="003F1EC3">
            <w:pPr>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DCV_aae</w:t>
            </w:r>
          </w:p>
        </w:tc>
        <w:tc>
          <w:tcPr>
            <w:tcW w:w="1018" w:type="dxa"/>
            <w:noWrap/>
            <w:hideMark/>
          </w:tcPr>
          <w:p w14:paraId="50D3618C" w14:textId="65F0EA4A" w:rsidR="003F1EC3" w:rsidRPr="002061F0" w:rsidRDefault="003F1EC3" w:rsidP="003F1EC3">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0.49</w:t>
            </w:r>
          </w:p>
        </w:tc>
      </w:tr>
      <w:tr w:rsidR="003F1EC3" w:rsidRPr="002061F0" w14:paraId="47DF1E4F" w14:textId="77777777" w:rsidTr="003F1EC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1" w:type="dxa"/>
            <w:noWrap/>
            <w:hideMark/>
          </w:tcPr>
          <w:p w14:paraId="5EBA5A7E" w14:textId="77777777" w:rsidR="003F1EC3" w:rsidRPr="002061F0" w:rsidRDefault="003F1EC3" w:rsidP="003F1EC3">
            <w:pPr>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DCV_aga</w:t>
            </w:r>
          </w:p>
        </w:tc>
        <w:tc>
          <w:tcPr>
            <w:tcW w:w="1018" w:type="dxa"/>
            <w:noWrap/>
            <w:hideMark/>
          </w:tcPr>
          <w:p w14:paraId="2E2E78DA" w14:textId="7E3EEB0C" w:rsidR="003F1EC3" w:rsidRPr="002061F0" w:rsidRDefault="003F1EC3" w:rsidP="003F1EC3">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0.82</w:t>
            </w:r>
          </w:p>
        </w:tc>
      </w:tr>
      <w:tr w:rsidR="003F1EC3" w:rsidRPr="002061F0" w14:paraId="1EB4283A" w14:textId="77777777" w:rsidTr="003F1EC3">
        <w:trPr>
          <w:trHeight w:val="300"/>
        </w:trPr>
        <w:tc>
          <w:tcPr>
            <w:cnfStyle w:val="001000000000" w:firstRow="0" w:lastRow="0" w:firstColumn="1" w:lastColumn="0" w:oddVBand="0" w:evenVBand="0" w:oddHBand="0" w:evenHBand="0" w:firstRowFirstColumn="0" w:firstRowLastColumn="0" w:lastRowFirstColumn="0" w:lastRowLastColumn="0"/>
            <w:tcW w:w="1131" w:type="dxa"/>
            <w:noWrap/>
            <w:hideMark/>
          </w:tcPr>
          <w:p w14:paraId="559A91BE" w14:textId="77777777" w:rsidR="003F1EC3" w:rsidRPr="002061F0" w:rsidRDefault="003F1EC3" w:rsidP="003F1EC3">
            <w:pPr>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FHV_dsi</w:t>
            </w:r>
          </w:p>
        </w:tc>
        <w:tc>
          <w:tcPr>
            <w:tcW w:w="1018" w:type="dxa"/>
            <w:noWrap/>
            <w:hideMark/>
          </w:tcPr>
          <w:p w14:paraId="25D60615" w14:textId="08AD50B4" w:rsidR="003F1EC3" w:rsidRPr="002061F0" w:rsidRDefault="003F1EC3" w:rsidP="003F1EC3">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1</w:t>
            </w:r>
          </w:p>
        </w:tc>
      </w:tr>
      <w:tr w:rsidR="003F1EC3" w:rsidRPr="002061F0" w14:paraId="6641F0C0" w14:textId="77777777" w:rsidTr="003F1EC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1" w:type="dxa"/>
            <w:noWrap/>
            <w:hideMark/>
          </w:tcPr>
          <w:p w14:paraId="0077EF53" w14:textId="77777777" w:rsidR="003F1EC3" w:rsidRPr="002061F0" w:rsidRDefault="003F1EC3" w:rsidP="003F1EC3">
            <w:pPr>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FHV_aae</w:t>
            </w:r>
          </w:p>
        </w:tc>
        <w:tc>
          <w:tcPr>
            <w:tcW w:w="1018" w:type="dxa"/>
            <w:noWrap/>
            <w:hideMark/>
          </w:tcPr>
          <w:p w14:paraId="1424E3C0" w14:textId="4F54CD0E" w:rsidR="003F1EC3" w:rsidRPr="002061F0" w:rsidRDefault="003F1EC3" w:rsidP="003F1EC3">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0.88</w:t>
            </w:r>
          </w:p>
        </w:tc>
      </w:tr>
      <w:tr w:rsidR="003F1EC3" w:rsidRPr="002061F0" w14:paraId="47425C4E" w14:textId="77777777" w:rsidTr="003F1EC3">
        <w:trPr>
          <w:trHeight w:val="300"/>
        </w:trPr>
        <w:tc>
          <w:tcPr>
            <w:cnfStyle w:val="001000000000" w:firstRow="0" w:lastRow="0" w:firstColumn="1" w:lastColumn="0" w:oddVBand="0" w:evenVBand="0" w:oddHBand="0" w:evenHBand="0" w:firstRowFirstColumn="0" w:firstRowLastColumn="0" w:lastRowFirstColumn="0" w:lastRowLastColumn="0"/>
            <w:tcW w:w="1131" w:type="dxa"/>
            <w:noWrap/>
            <w:hideMark/>
          </w:tcPr>
          <w:p w14:paraId="0ABDDD58" w14:textId="77777777" w:rsidR="003F1EC3" w:rsidRPr="002061F0" w:rsidRDefault="003F1EC3" w:rsidP="003F1EC3">
            <w:pPr>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FHV_aga</w:t>
            </w:r>
          </w:p>
        </w:tc>
        <w:tc>
          <w:tcPr>
            <w:tcW w:w="1018" w:type="dxa"/>
            <w:noWrap/>
            <w:hideMark/>
          </w:tcPr>
          <w:p w14:paraId="30E11DD6" w14:textId="7EEE3AF9" w:rsidR="003F1EC3" w:rsidRPr="002061F0" w:rsidRDefault="003F1EC3" w:rsidP="003F1EC3">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0.81</w:t>
            </w:r>
          </w:p>
        </w:tc>
      </w:tr>
      <w:tr w:rsidR="002061F0" w:rsidRPr="002061F0" w14:paraId="0BC768D1" w14:textId="77777777" w:rsidTr="003F1EC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1" w:type="dxa"/>
            <w:noWrap/>
            <w:hideMark/>
          </w:tcPr>
          <w:p w14:paraId="57DBF3B4" w14:textId="77777777" w:rsidR="002061F0" w:rsidRPr="002061F0" w:rsidRDefault="002061F0" w:rsidP="002061F0">
            <w:pPr>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SINV_dsi</w:t>
            </w:r>
          </w:p>
        </w:tc>
        <w:tc>
          <w:tcPr>
            <w:tcW w:w="1018" w:type="dxa"/>
            <w:noWrap/>
            <w:hideMark/>
          </w:tcPr>
          <w:p w14:paraId="2C21124A" w14:textId="6AE92C66" w:rsidR="002061F0" w:rsidRPr="002061F0" w:rsidRDefault="002061F0" w:rsidP="002061F0">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0.80</w:t>
            </w:r>
          </w:p>
        </w:tc>
      </w:tr>
      <w:tr w:rsidR="002061F0" w:rsidRPr="002061F0" w14:paraId="272F48E7" w14:textId="77777777" w:rsidTr="003F1EC3">
        <w:trPr>
          <w:trHeight w:val="300"/>
        </w:trPr>
        <w:tc>
          <w:tcPr>
            <w:cnfStyle w:val="001000000000" w:firstRow="0" w:lastRow="0" w:firstColumn="1" w:lastColumn="0" w:oddVBand="0" w:evenVBand="0" w:oddHBand="0" w:evenHBand="0" w:firstRowFirstColumn="0" w:firstRowLastColumn="0" w:lastRowFirstColumn="0" w:lastRowLastColumn="0"/>
            <w:tcW w:w="1131" w:type="dxa"/>
            <w:noWrap/>
            <w:hideMark/>
          </w:tcPr>
          <w:p w14:paraId="7C0CDBC9" w14:textId="77777777" w:rsidR="002061F0" w:rsidRPr="002061F0" w:rsidRDefault="002061F0" w:rsidP="002061F0">
            <w:pPr>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SINV_aae</w:t>
            </w:r>
          </w:p>
        </w:tc>
        <w:tc>
          <w:tcPr>
            <w:tcW w:w="1018" w:type="dxa"/>
            <w:noWrap/>
            <w:hideMark/>
          </w:tcPr>
          <w:p w14:paraId="1458A143" w14:textId="1135ED23" w:rsidR="002061F0" w:rsidRPr="002061F0" w:rsidRDefault="002061F0" w:rsidP="002061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0.28</w:t>
            </w:r>
          </w:p>
        </w:tc>
      </w:tr>
      <w:tr w:rsidR="002061F0" w:rsidRPr="002061F0" w14:paraId="325A8FCE" w14:textId="77777777" w:rsidTr="003F1EC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1" w:type="dxa"/>
            <w:noWrap/>
            <w:hideMark/>
          </w:tcPr>
          <w:p w14:paraId="5C0C9D48" w14:textId="77777777" w:rsidR="002061F0" w:rsidRPr="002061F0" w:rsidRDefault="002061F0" w:rsidP="002061F0">
            <w:pPr>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SINV_aga</w:t>
            </w:r>
          </w:p>
        </w:tc>
        <w:tc>
          <w:tcPr>
            <w:tcW w:w="1018" w:type="dxa"/>
            <w:noWrap/>
            <w:hideMark/>
          </w:tcPr>
          <w:p w14:paraId="6AFACB6A" w14:textId="445E9FBC" w:rsidR="002061F0" w:rsidRPr="002061F0" w:rsidRDefault="002061F0" w:rsidP="002061F0">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1</w:t>
            </w:r>
          </w:p>
        </w:tc>
      </w:tr>
    </w:tbl>
    <w:p w14:paraId="2154018E" w14:textId="77777777" w:rsidR="00747CAB" w:rsidRPr="002061F0" w:rsidRDefault="00747CAB" w:rsidP="00747CAB">
      <w:pPr>
        <w:spacing w:line="360" w:lineRule="auto"/>
      </w:pPr>
    </w:p>
    <w:p w14:paraId="2ECC65DA" w14:textId="27FF9E3A" w:rsidR="00747CAB" w:rsidRPr="002061F0" w:rsidRDefault="00747CAB" w:rsidP="00747CAB">
      <w:pPr>
        <w:spacing w:line="360" w:lineRule="auto"/>
        <w:jc w:val="both"/>
      </w:pPr>
      <w:r w:rsidRPr="002061F0">
        <w:rPr>
          <w:b/>
          <w:bCs/>
        </w:rPr>
        <w:t>Interpretation</w:t>
      </w:r>
      <w:r w:rsidRPr="002061F0">
        <w:t xml:space="preserve">: P-value is above 0.05, cannot refute Null hypothesis. Therefore, </w:t>
      </w:r>
      <w:r w:rsidR="007D1692" w:rsidRPr="002061F0">
        <w:t>there is no evidence that conservation status has an effect on whether miRNA impacts virus</w:t>
      </w:r>
      <w:r w:rsidRPr="002061F0">
        <w:t>. This was consistent for all virus and species combinations.</w:t>
      </w:r>
    </w:p>
    <w:p w14:paraId="469E41C9" w14:textId="77777777" w:rsidR="00C16889" w:rsidRPr="002061F0" w:rsidRDefault="00C16889" w:rsidP="00031E49">
      <w:pPr>
        <w:spacing w:line="360" w:lineRule="auto"/>
        <w:jc w:val="both"/>
        <w:sectPr w:rsidR="00C16889" w:rsidRPr="002061F0" w:rsidSect="00C03C5A">
          <w:pgSz w:w="11906" w:h="16838"/>
          <w:pgMar w:top="1440" w:right="1440" w:bottom="1440" w:left="1440" w:header="708" w:footer="708" w:gutter="0"/>
          <w:cols w:space="708"/>
          <w:docGrid w:linePitch="360"/>
        </w:sectPr>
      </w:pPr>
    </w:p>
    <w:p w14:paraId="404E90FD" w14:textId="673319BA" w:rsidR="00C16889" w:rsidRPr="002061F0" w:rsidRDefault="00C16889" w:rsidP="00C16889">
      <w:pPr>
        <w:spacing w:line="360" w:lineRule="auto"/>
        <w:rPr>
          <w:b/>
          <w:bCs/>
        </w:rPr>
      </w:pPr>
      <w:r w:rsidRPr="002061F0">
        <w:rPr>
          <w:b/>
          <w:bCs/>
        </w:rPr>
        <w:lastRenderedPageBreak/>
        <w:t>1e: Linear Model: Comparing Conservation and Impact on virus (continuous, absolute).</w:t>
      </w:r>
    </w:p>
    <w:p w14:paraId="211D1301" w14:textId="77777777" w:rsidR="00C16889" w:rsidRPr="002061F0" w:rsidRDefault="00C16889" w:rsidP="00C16889">
      <w:pPr>
        <w:spacing w:line="360" w:lineRule="auto"/>
        <w:rPr>
          <w:b/>
          <w:bCs/>
        </w:rPr>
      </w:pPr>
      <w:r w:rsidRPr="002061F0">
        <w:rPr>
          <w:b/>
          <w:bCs/>
        </w:rPr>
        <w:t>Data Structure</w:t>
      </w:r>
    </w:p>
    <w:p w14:paraId="736EBFB6" w14:textId="77777777" w:rsidR="00C16889" w:rsidRPr="002061F0" w:rsidRDefault="00C16889" w:rsidP="00C16889">
      <w:pPr>
        <w:spacing w:line="360" w:lineRule="auto"/>
      </w:pPr>
      <w:r w:rsidRPr="002061F0">
        <w:t>Conservation: TRUE/FALSE binary for each of Dsi, Aae and Aga</w:t>
      </w:r>
    </w:p>
    <w:p w14:paraId="7ABDABB7" w14:textId="63C3C10E" w:rsidR="00C16889" w:rsidRPr="002061F0" w:rsidRDefault="00C16889" w:rsidP="00C16889">
      <w:pPr>
        <w:spacing w:line="360" w:lineRule="auto"/>
      </w:pPr>
      <w:r w:rsidRPr="002061F0">
        <w:t>Virus Impact: Continuous RMST diff/Log2FC for each of DCV, FHV and SINV (absolute value)</w:t>
      </w:r>
    </w:p>
    <w:p w14:paraId="59717C65" w14:textId="44A375E0" w:rsidR="00C16889" w:rsidRPr="002061F0" w:rsidRDefault="00C16889" w:rsidP="00C16889">
      <w:pPr>
        <w:spacing w:line="360" w:lineRule="auto"/>
      </w:pPr>
      <w:r w:rsidRPr="002061F0">
        <w:rPr>
          <w:b/>
          <w:bCs/>
        </w:rPr>
        <w:t xml:space="preserve">Null Hypothesis: </w:t>
      </w:r>
      <w:r w:rsidR="000028BA" w:rsidRPr="002061F0">
        <w:t>Conservation status has no impact on magnitude of virus impact</w:t>
      </w:r>
      <w:r w:rsidRPr="002061F0">
        <w:t>.</w:t>
      </w:r>
    </w:p>
    <w:p w14:paraId="03322C52" w14:textId="607E0C5C" w:rsidR="00C16889" w:rsidRPr="002061F0" w:rsidRDefault="00C16889" w:rsidP="00C16889">
      <w:pPr>
        <w:spacing w:line="360" w:lineRule="auto"/>
      </w:pPr>
      <w:r w:rsidRPr="002061F0">
        <w:rPr>
          <w:b/>
          <w:bCs/>
        </w:rPr>
        <w:t xml:space="preserve">Note: </w:t>
      </w:r>
      <w:r w:rsidRPr="002061F0">
        <w:t xml:space="preserve">This analysis utilised absolute impact of miRNA on virus, </w:t>
      </w:r>
      <w:r w:rsidR="00195CD3" w:rsidRPr="002061F0">
        <w:t>not distinguishing between pos/neg.</w:t>
      </w:r>
    </w:p>
    <w:tbl>
      <w:tblPr>
        <w:tblStyle w:val="PlainTable3"/>
        <w:tblW w:w="3251" w:type="dxa"/>
        <w:tblLook w:val="04A0" w:firstRow="1" w:lastRow="0" w:firstColumn="1" w:lastColumn="0" w:noHBand="0" w:noVBand="1"/>
      </w:tblPr>
      <w:tblGrid>
        <w:gridCol w:w="1214"/>
        <w:gridCol w:w="1183"/>
        <w:gridCol w:w="1091"/>
      </w:tblGrid>
      <w:tr w:rsidR="00195CD3" w:rsidRPr="002061F0" w14:paraId="56133CF9" w14:textId="77777777" w:rsidTr="0099062E">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131" w:type="dxa"/>
            <w:noWrap/>
            <w:hideMark/>
          </w:tcPr>
          <w:p w14:paraId="013DDBE5" w14:textId="77777777" w:rsidR="00195CD3" w:rsidRPr="002061F0" w:rsidRDefault="00195CD3" w:rsidP="00195CD3">
            <w:pPr>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test</w:t>
            </w:r>
          </w:p>
        </w:tc>
        <w:tc>
          <w:tcPr>
            <w:tcW w:w="1102" w:type="dxa"/>
            <w:noWrap/>
            <w:hideMark/>
          </w:tcPr>
          <w:p w14:paraId="3D2990AC" w14:textId="77777777" w:rsidR="00195CD3" w:rsidRPr="002061F0" w:rsidRDefault="00195CD3" w:rsidP="00195CD3">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estimate</w:t>
            </w:r>
          </w:p>
        </w:tc>
        <w:tc>
          <w:tcPr>
            <w:tcW w:w="1018" w:type="dxa"/>
            <w:noWrap/>
            <w:hideMark/>
          </w:tcPr>
          <w:p w14:paraId="7E9FDDF7" w14:textId="77777777" w:rsidR="00195CD3" w:rsidRPr="002061F0" w:rsidRDefault="00195CD3" w:rsidP="00195CD3">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p_value</w:t>
            </w:r>
          </w:p>
        </w:tc>
      </w:tr>
      <w:tr w:rsidR="002061F0" w:rsidRPr="002061F0" w14:paraId="2A2FB5B4" w14:textId="77777777" w:rsidTr="009906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1" w:type="dxa"/>
            <w:noWrap/>
            <w:hideMark/>
          </w:tcPr>
          <w:p w14:paraId="3B16FA31" w14:textId="77777777" w:rsidR="002061F0" w:rsidRPr="002061F0" w:rsidRDefault="002061F0" w:rsidP="002061F0">
            <w:pPr>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DCV_dsi</w:t>
            </w:r>
          </w:p>
        </w:tc>
        <w:tc>
          <w:tcPr>
            <w:tcW w:w="1102" w:type="dxa"/>
            <w:noWrap/>
            <w:hideMark/>
          </w:tcPr>
          <w:p w14:paraId="7B890C8E" w14:textId="3E5A7851" w:rsidR="002061F0" w:rsidRPr="002061F0" w:rsidRDefault="002061F0" w:rsidP="002061F0">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0.45</w:t>
            </w:r>
          </w:p>
        </w:tc>
        <w:tc>
          <w:tcPr>
            <w:tcW w:w="1018" w:type="dxa"/>
            <w:noWrap/>
            <w:hideMark/>
          </w:tcPr>
          <w:p w14:paraId="53B38CDC" w14:textId="6E4DFAE9" w:rsidR="002061F0" w:rsidRPr="002061F0" w:rsidRDefault="002061F0" w:rsidP="002061F0">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0.35</w:t>
            </w:r>
          </w:p>
        </w:tc>
      </w:tr>
      <w:tr w:rsidR="002061F0" w:rsidRPr="002061F0" w14:paraId="60A3CD02" w14:textId="77777777" w:rsidTr="0099062E">
        <w:trPr>
          <w:trHeight w:val="300"/>
        </w:trPr>
        <w:tc>
          <w:tcPr>
            <w:cnfStyle w:val="001000000000" w:firstRow="0" w:lastRow="0" w:firstColumn="1" w:lastColumn="0" w:oddVBand="0" w:evenVBand="0" w:oddHBand="0" w:evenHBand="0" w:firstRowFirstColumn="0" w:firstRowLastColumn="0" w:lastRowFirstColumn="0" w:lastRowLastColumn="0"/>
            <w:tcW w:w="1131" w:type="dxa"/>
            <w:noWrap/>
            <w:hideMark/>
          </w:tcPr>
          <w:p w14:paraId="035A95CF" w14:textId="77777777" w:rsidR="002061F0" w:rsidRPr="002061F0" w:rsidRDefault="002061F0" w:rsidP="002061F0">
            <w:pPr>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DCV_aae</w:t>
            </w:r>
          </w:p>
        </w:tc>
        <w:tc>
          <w:tcPr>
            <w:tcW w:w="1102" w:type="dxa"/>
            <w:noWrap/>
            <w:hideMark/>
          </w:tcPr>
          <w:p w14:paraId="4531CA64" w14:textId="48764119" w:rsidR="002061F0" w:rsidRPr="002061F0" w:rsidRDefault="002061F0" w:rsidP="002061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0.07</w:t>
            </w:r>
          </w:p>
        </w:tc>
        <w:tc>
          <w:tcPr>
            <w:tcW w:w="1018" w:type="dxa"/>
            <w:noWrap/>
            <w:hideMark/>
          </w:tcPr>
          <w:p w14:paraId="222E2DE7" w14:textId="1B9CEDE1" w:rsidR="002061F0" w:rsidRPr="002061F0" w:rsidRDefault="002061F0" w:rsidP="002061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0.88</w:t>
            </w:r>
          </w:p>
        </w:tc>
      </w:tr>
      <w:tr w:rsidR="002061F0" w:rsidRPr="002061F0" w14:paraId="4CE5BAA1" w14:textId="77777777" w:rsidTr="009906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1" w:type="dxa"/>
            <w:noWrap/>
            <w:hideMark/>
          </w:tcPr>
          <w:p w14:paraId="06FCBA9E" w14:textId="77777777" w:rsidR="002061F0" w:rsidRPr="002061F0" w:rsidRDefault="002061F0" w:rsidP="002061F0">
            <w:pPr>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DCV_aga</w:t>
            </w:r>
          </w:p>
        </w:tc>
        <w:tc>
          <w:tcPr>
            <w:tcW w:w="1102" w:type="dxa"/>
            <w:noWrap/>
            <w:hideMark/>
          </w:tcPr>
          <w:p w14:paraId="289000AA" w14:textId="3CC92F38" w:rsidR="002061F0" w:rsidRPr="002061F0" w:rsidRDefault="002061F0" w:rsidP="002061F0">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0.12</w:t>
            </w:r>
          </w:p>
        </w:tc>
        <w:tc>
          <w:tcPr>
            <w:tcW w:w="1018" w:type="dxa"/>
            <w:noWrap/>
            <w:hideMark/>
          </w:tcPr>
          <w:p w14:paraId="37763540" w14:textId="6BBF48B6" w:rsidR="002061F0" w:rsidRPr="002061F0" w:rsidRDefault="002061F0" w:rsidP="002061F0">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0.79</w:t>
            </w:r>
          </w:p>
        </w:tc>
      </w:tr>
      <w:tr w:rsidR="002061F0" w:rsidRPr="002061F0" w14:paraId="3C81DC8B" w14:textId="77777777" w:rsidTr="0099062E">
        <w:trPr>
          <w:trHeight w:val="300"/>
        </w:trPr>
        <w:tc>
          <w:tcPr>
            <w:cnfStyle w:val="001000000000" w:firstRow="0" w:lastRow="0" w:firstColumn="1" w:lastColumn="0" w:oddVBand="0" w:evenVBand="0" w:oddHBand="0" w:evenHBand="0" w:firstRowFirstColumn="0" w:firstRowLastColumn="0" w:lastRowFirstColumn="0" w:lastRowLastColumn="0"/>
            <w:tcW w:w="1131" w:type="dxa"/>
            <w:noWrap/>
            <w:hideMark/>
          </w:tcPr>
          <w:p w14:paraId="24359F49" w14:textId="77777777" w:rsidR="002061F0" w:rsidRPr="002061F0" w:rsidRDefault="002061F0" w:rsidP="002061F0">
            <w:pPr>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FHV_dsi</w:t>
            </w:r>
          </w:p>
        </w:tc>
        <w:tc>
          <w:tcPr>
            <w:tcW w:w="1102" w:type="dxa"/>
            <w:noWrap/>
            <w:hideMark/>
          </w:tcPr>
          <w:p w14:paraId="382C8378" w14:textId="77740B36" w:rsidR="002061F0" w:rsidRPr="002061F0" w:rsidRDefault="002061F0" w:rsidP="002061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0.17</w:t>
            </w:r>
          </w:p>
        </w:tc>
        <w:tc>
          <w:tcPr>
            <w:tcW w:w="1018" w:type="dxa"/>
            <w:noWrap/>
            <w:hideMark/>
          </w:tcPr>
          <w:p w14:paraId="1EBC652B" w14:textId="3EF122A9" w:rsidR="002061F0" w:rsidRPr="002061F0" w:rsidRDefault="002061F0" w:rsidP="002061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0.54</w:t>
            </w:r>
          </w:p>
        </w:tc>
      </w:tr>
      <w:tr w:rsidR="002061F0" w:rsidRPr="002061F0" w14:paraId="252081FE" w14:textId="77777777" w:rsidTr="009906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1" w:type="dxa"/>
            <w:noWrap/>
            <w:hideMark/>
          </w:tcPr>
          <w:p w14:paraId="5CF683A1" w14:textId="77777777" w:rsidR="002061F0" w:rsidRPr="002061F0" w:rsidRDefault="002061F0" w:rsidP="002061F0">
            <w:pPr>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FHV_aae</w:t>
            </w:r>
          </w:p>
        </w:tc>
        <w:tc>
          <w:tcPr>
            <w:tcW w:w="1102" w:type="dxa"/>
            <w:noWrap/>
            <w:hideMark/>
          </w:tcPr>
          <w:p w14:paraId="7824AE19" w14:textId="6FAB9603" w:rsidR="002061F0" w:rsidRPr="002061F0" w:rsidRDefault="002061F0" w:rsidP="002061F0">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0.13</w:t>
            </w:r>
          </w:p>
        </w:tc>
        <w:tc>
          <w:tcPr>
            <w:tcW w:w="1018" w:type="dxa"/>
            <w:noWrap/>
            <w:hideMark/>
          </w:tcPr>
          <w:p w14:paraId="3237E387" w14:textId="32C30495" w:rsidR="002061F0" w:rsidRPr="002061F0" w:rsidRDefault="002061F0" w:rsidP="002061F0">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0.64</w:t>
            </w:r>
          </w:p>
        </w:tc>
      </w:tr>
      <w:tr w:rsidR="002061F0" w:rsidRPr="002061F0" w14:paraId="3A824372" w14:textId="77777777" w:rsidTr="0099062E">
        <w:trPr>
          <w:trHeight w:val="300"/>
        </w:trPr>
        <w:tc>
          <w:tcPr>
            <w:cnfStyle w:val="001000000000" w:firstRow="0" w:lastRow="0" w:firstColumn="1" w:lastColumn="0" w:oddVBand="0" w:evenVBand="0" w:oddHBand="0" w:evenHBand="0" w:firstRowFirstColumn="0" w:firstRowLastColumn="0" w:lastRowFirstColumn="0" w:lastRowLastColumn="0"/>
            <w:tcW w:w="1131" w:type="dxa"/>
            <w:noWrap/>
            <w:hideMark/>
          </w:tcPr>
          <w:p w14:paraId="6B27BFD8" w14:textId="77777777" w:rsidR="002061F0" w:rsidRPr="002061F0" w:rsidRDefault="002061F0" w:rsidP="002061F0">
            <w:pPr>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FHV_aga</w:t>
            </w:r>
          </w:p>
        </w:tc>
        <w:tc>
          <w:tcPr>
            <w:tcW w:w="1102" w:type="dxa"/>
            <w:noWrap/>
            <w:hideMark/>
          </w:tcPr>
          <w:p w14:paraId="6EF7A1C0" w14:textId="01CA8C7C" w:rsidR="002061F0" w:rsidRPr="002061F0" w:rsidRDefault="002061F0" w:rsidP="002061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0.17</w:t>
            </w:r>
          </w:p>
        </w:tc>
        <w:tc>
          <w:tcPr>
            <w:tcW w:w="1018" w:type="dxa"/>
            <w:noWrap/>
            <w:hideMark/>
          </w:tcPr>
          <w:p w14:paraId="2D052C53" w14:textId="7E55C894" w:rsidR="002061F0" w:rsidRPr="002061F0" w:rsidRDefault="002061F0" w:rsidP="002061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0.50</w:t>
            </w:r>
          </w:p>
        </w:tc>
      </w:tr>
      <w:tr w:rsidR="002061F0" w:rsidRPr="002061F0" w14:paraId="7C3C0AAA" w14:textId="77777777" w:rsidTr="009906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1" w:type="dxa"/>
            <w:noWrap/>
            <w:hideMark/>
          </w:tcPr>
          <w:p w14:paraId="32623758" w14:textId="77777777" w:rsidR="002061F0" w:rsidRPr="002061F0" w:rsidRDefault="002061F0" w:rsidP="002061F0">
            <w:pPr>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SINV_dsi</w:t>
            </w:r>
          </w:p>
        </w:tc>
        <w:tc>
          <w:tcPr>
            <w:tcW w:w="1102" w:type="dxa"/>
            <w:noWrap/>
            <w:hideMark/>
          </w:tcPr>
          <w:p w14:paraId="7CF1F704" w14:textId="6A3CA45C" w:rsidR="002061F0" w:rsidRPr="002061F0" w:rsidRDefault="002061F0" w:rsidP="002061F0">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0.33</w:t>
            </w:r>
          </w:p>
        </w:tc>
        <w:tc>
          <w:tcPr>
            <w:tcW w:w="1018" w:type="dxa"/>
            <w:noWrap/>
            <w:hideMark/>
          </w:tcPr>
          <w:p w14:paraId="699E62AA" w14:textId="73506F61" w:rsidR="002061F0" w:rsidRPr="002061F0" w:rsidRDefault="002061F0" w:rsidP="002061F0">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0.65</w:t>
            </w:r>
          </w:p>
        </w:tc>
      </w:tr>
      <w:tr w:rsidR="002061F0" w:rsidRPr="002061F0" w14:paraId="69CD168F" w14:textId="77777777" w:rsidTr="0099062E">
        <w:trPr>
          <w:trHeight w:val="300"/>
        </w:trPr>
        <w:tc>
          <w:tcPr>
            <w:cnfStyle w:val="001000000000" w:firstRow="0" w:lastRow="0" w:firstColumn="1" w:lastColumn="0" w:oddVBand="0" w:evenVBand="0" w:oddHBand="0" w:evenHBand="0" w:firstRowFirstColumn="0" w:firstRowLastColumn="0" w:lastRowFirstColumn="0" w:lastRowLastColumn="0"/>
            <w:tcW w:w="1131" w:type="dxa"/>
            <w:noWrap/>
            <w:hideMark/>
          </w:tcPr>
          <w:p w14:paraId="26722614" w14:textId="77777777" w:rsidR="002061F0" w:rsidRPr="002061F0" w:rsidRDefault="002061F0" w:rsidP="002061F0">
            <w:pPr>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SINV_aae</w:t>
            </w:r>
          </w:p>
        </w:tc>
        <w:tc>
          <w:tcPr>
            <w:tcW w:w="1102" w:type="dxa"/>
            <w:noWrap/>
            <w:hideMark/>
          </w:tcPr>
          <w:p w14:paraId="042B8CBC" w14:textId="458C23DF" w:rsidR="002061F0" w:rsidRPr="002061F0" w:rsidRDefault="002061F0" w:rsidP="002061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0.58</w:t>
            </w:r>
          </w:p>
        </w:tc>
        <w:tc>
          <w:tcPr>
            <w:tcW w:w="1018" w:type="dxa"/>
            <w:noWrap/>
            <w:hideMark/>
          </w:tcPr>
          <w:p w14:paraId="15C2B602" w14:textId="08349D63" w:rsidR="002061F0" w:rsidRPr="002061F0" w:rsidRDefault="002061F0" w:rsidP="002061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0.42</w:t>
            </w:r>
          </w:p>
        </w:tc>
      </w:tr>
      <w:tr w:rsidR="002061F0" w:rsidRPr="002061F0" w14:paraId="245DF376" w14:textId="77777777" w:rsidTr="009906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1" w:type="dxa"/>
            <w:noWrap/>
            <w:hideMark/>
          </w:tcPr>
          <w:p w14:paraId="7BE74FC0" w14:textId="77777777" w:rsidR="002061F0" w:rsidRPr="002061F0" w:rsidRDefault="002061F0" w:rsidP="002061F0">
            <w:pPr>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SINV_aga</w:t>
            </w:r>
          </w:p>
        </w:tc>
        <w:tc>
          <w:tcPr>
            <w:tcW w:w="1102" w:type="dxa"/>
            <w:noWrap/>
            <w:hideMark/>
          </w:tcPr>
          <w:p w14:paraId="73EB76DA" w14:textId="766D8D91" w:rsidR="002061F0" w:rsidRPr="002061F0" w:rsidRDefault="002061F0" w:rsidP="002061F0">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0.01</w:t>
            </w:r>
          </w:p>
        </w:tc>
        <w:tc>
          <w:tcPr>
            <w:tcW w:w="1018" w:type="dxa"/>
            <w:noWrap/>
            <w:hideMark/>
          </w:tcPr>
          <w:p w14:paraId="2B3B7E03" w14:textId="2ACA7B6C" w:rsidR="002061F0" w:rsidRPr="002061F0" w:rsidRDefault="002061F0" w:rsidP="002061F0">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0.99</w:t>
            </w:r>
          </w:p>
        </w:tc>
      </w:tr>
    </w:tbl>
    <w:p w14:paraId="3DAC6D44" w14:textId="77777777" w:rsidR="00C16889" w:rsidRPr="002061F0" w:rsidRDefault="00C16889" w:rsidP="00C16889">
      <w:pPr>
        <w:spacing w:line="360" w:lineRule="auto"/>
      </w:pPr>
    </w:p>
    <w:p w14:paraId="5BE0BBCD" w14:textId="77777777" w:rsidR="00195CD3" w:rsidRPr="002061F0" w:rsidRDefault="00195CD3" w:rsidP="00195CD3">
      <w:pPr>
        <w:spacing w:line="360" w:lineRule="auto"/>
      </w:pPr>
      <w:r w:rsidRPr="002061F0">
        <w:t>Estimate &gt;0: conserved miRNAs have higher impact on virus</w:t>
      </w:r>
    </w:p>
    <w:p w14:paraId="4BB78E73" w14:textId="2A8DEAC2" w:rsidR="00195CD3" w:rsidRPr="002061F0" w:rsidRDefault="00195CD3" w:rsidP="00C16889">
      <w:pPr>
        <w:spacing w:line="360" w:lineRule="auto"/>
      </w:pPr>
      <w:r w:rsidRPr="002061F0">
        <w:t>Estimate &lt;0: conserved miRNAs have lower impact on virus</w:t>
      </w:r>
    </w:p>
    <w:p w14:paraId="76767783" w14:textId="77777777" w:rsidR="00195CD3" w:rsidRPr="002061F0" w:rsidRDefault="00195CD3" w:rsidP="00C16889">
      <w:pPr>
        <w:spacing w:line="360" w:lineRule="auto"/>
      </w:pPr>
    </w:p>
    <w:p w14:paraId="1AE8A485" w14:textId="620B05A1" w:rsidR="00C16889" w:rsidRPr="002061F0" w:rsidRDefault="00C16889" w:rsidP="00C16889">
      <w:pPr>
        <w:spacing w:line="360" w:lineRule="auto"/>
        <w:jc w:val="both"/>
      </w:pPr>
      <w:r w:rsidRPr="002061F0">
        <w:rPr>
          <w:b/>
          <w:bCs/>
        </w:rPr>
        <w:t>Interpretation</w:t>
      </w:r>
      <w:r w:rsidRPr="002061F0">
        <w:t xml:space="preserve">: P-value is above 0.05, cannot refute Null hypothesis. Therefore, </w:t>
      </w:r>
      <w:r w:rsidR="000028BA" w:rsidRPr="002061F0">
        <w:t xml:space="preserve">there is no evidence that conservation </w:t>
      </w:r>
      <w:r w:rsidR="00592430" w:rsidRPr="002061F0">
        <w:t xml:space="preserve">level </w:t>
      </w:r>
      <w:r w:rsidR="000028BA" w:rsidRPr="002061F0">
        <w:t>and magnitude of miRNA impact on virus is correlated</w:t>
      </w:r>
      <w:r w:rsidRPr="002061F0">
        <w:t>. This was consistent for all virus and species combinations.</w:t>
      </w:r>
    </w:p>
    <w:p w14:paraId="4CA66CF8" w14:textId="03D83E5F" w:rsidR="00031E49" w:rsidRPr="002061F0" w:rsidRDefault="00031E49" w:rsidP="00031E49">
      <w:pPr>
        <w:spacing w:line="360" w:lineRule="auto"/>
        <w:jc w:val="both"/>
      </w:pPr>
    </w:p>
    <w:p w14:paraId="27AF3E4A" w14:textId="77777777" w:rsidR="00031E49" w:rsidRPr="002061F0" w:rsidRDefault="00031E49" w:rsidP="00031E49">
      <w:pPr>
        <w:spacing w:line="360" w:lineRule="auto"/>
      </w:pPr>
    </w:p>
    <w:p w14:paraId="5F6CF55C" w14:textId="77777777" w:rsidR="00592430" w:rsidRPr="002061F0" w:rsidRDefault="00592430" w:rsidP="00FC08BF">
      <w:pPr>
        <w:spacing w:line="360" w:lineRule="auto"/>
        <w:sectPr w:rsidR="00592430" w:rsidRPr="002061F0" w:rsidSect="00C03C5A">
          <w:pgSz w:w="11906" w:h="16838"/>
          <w:pgMar w:top="1440" w:right="1440" w:bottom="1440" w:left="1440" w:header="708" w:footer="708" w:gutter="0"/>
          <w:cols w:space="708"/>
          <w:docGrid w:linePitch="360"/>
        </w:sectPr>
      </w:pPr>
    </w:p>
    <w:p w14:paraId="4C902CBA" w14:textId="77777777" w:rsidR="00267400" w:rsidRPr="002061F0" w:rsidRDefault="00592430" w:rsidP="00592430">
      <w:pPr>
        <w:spacing w:line="360" w:lineRule="auto"/>
        <w:rPr>
          <w:b/>
          <w:bCs/>
        </w:rPr>
      </w:pPr>
      <w:r w:rsidRPr="002061F0">
        <w:rPr>
          <w:b/>
          <w:bCs/>
        </w:rPr>
        <w:lastRenderedPageBreak/>
        <w:t xml:space="preserve">2a: </w:t>
      </w:r>
      <w:r w:rsidR="00267400" w:rsidRPr="002061F0">
        <w:rPr>
          <w:b/>
          <w:bCs/>
        </w:rPr>
        <w:t>Ordinal Logistic Model: Comparing Conservation and Number of Viruses impacted (categorical).</w:t>
      </w:r>
    </w:p>
    <w:p w14:paraId="111B67BD" w14:textId="26E8D06A" w:rsidR="00592430" w:rsidRPr="002061F0" w:rsidRDefault="00592430" w:rsidP="00592430">
      <w:pPr>
        <w:spacing w:line="360" w:lineRule="auto"/>
        <w:rPr>
          <w:b/>
          <w:bCs/>
        </w:rPr>
      </w:pPr>
      <w:r w:rsidRPr="002061F0">
        <w:rPr>
          <w:b/>
          <w:bCs/>
        </w:rPr>
        <w:t>Data Structure</w:t>
      </w:r>
    </w:p>
    <w:p w14:paraId="636775A1" w14:textId="77777777" w:rsidR="00592430" w:rsidRPr="002061F0" w:rsidRDefault="00592430" w:rsidP="00592430">
      <w:pPr>
        <w:spacing w:line="360" w:lineRule="auto"/>
      </w:pPr>
      <w:r w:rsidRPr="002061F0">
        <w:t>Conservation: TRUE/FALSE binary for each of Dsi, Aae and Aga</w:t>
      </w:r>
    </w:p>
    <w:p w14:paraId="0A8F521B" w14:textId="77777777" w:rsidR="00267400" w:rsidRPr="002061F0" w:rsidRDefault="00592430" w:rsidP="00592430">
      <w:pPr>
        <w:spacing w:line="360" w:lineRule="auto"/>
      </w:pPr>
      <w:r w:rsidRPr="002061F0">
        <w:t xml:space="preserve">Virus Impact: </w:t>
      </w:r>
      <w:r w:rsidR="00267400" w:rsidRPr="002061F0">
        <w:t>Number of viruses impacted, Categorical (0, 1, 2, 3).</w:t>
      </w:r>
    </w:p>
    <w:p w14:paraId="41519573" w14:textId="14A26169" w:rsidR="00592430" w:rsidRPr="002061F0" w:rsidRDefault="00592430" w:rsidP="00592430">
      <w:pPr>
        <w:spacing w:line="360" w:lineRule="auto"/>
      </w:pPr>
      <w:r w:rsidRPr="002061F0">
        <w:rPr>
          <w:b/>
          <w:bCs/>
        </w:rPr>
        <w:t xml:space="preserve">Null Hypothesis: </w:t>
      </w:r>
      <w:r w:rsidR="00267400" w:rsidRPr="002061F0">
        <w:t>Conservation status has no effect on number of viruses a miRNA impacts</w:t>
      </w:r>
      <w:r w:rsidRPr="002061F0">
        <w:t>.</w:t>
      </w:r>
    </w:p>
    <w:tbl>
      <w:tblPr>
        <w:tblStyle w:val="PlainTable3"/>
        <w:tblW w:w="4644" w:type="dxa"/>
        <w:tblLook w:val="04A0" w:firstRow="1" w:lastRow="0" w:firstColumn="1" w:lastColumn="0" w:noHBand="0" w:noVBand="1"/>
      </w:tblPr>
      <w:tblGrid>
        <w:gridCol w:w="2734"/>
        <w:gridCol w:w="1183"/>
        <w:gridCol w:w="1091"/>
      </w:tblGrid>
      <w:tr w:rsidR="00BA112D" w:rsidRPr="002061F0" w14:paraId="431CAF5B" w14:textId="77777777" w:rsidTr="002061F0">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2524" w:type="dxa"/>
            <w:noWrap/>
            <w:hideMark/>
          </w:tcPr>
          <w:p w14:paraId="20DF11FF" w14:textId="1E976603" w:rsidR="00BA112D" w:rsidRPr="002061F0" w:rsidRDefault="00BA112D" w:rsidP="00BA112D">
            <w:pPr>
              <w:rPr>
                <w:rFonts w:ascii="Aptos Narrow" w:eastAsia="Times New Roman" w:hAnsi="Aptos Narrow" w:cs="Times New Roman"/>
                <w:color w:val="000000"/>
                <w:kern w:val="0"/>
                <w:lang w:eastAsia="en-AU"/>
                <w14:ligatures w14:val="none"/>
              </w:rPr>
            </w:pPr>
          </w:p>
        </w:tc>
        <w:tc>
          <w:tcPr>
            <w:tcW w:w="1102" w:type="dxa"/>
            <w:noWrap/>
            <w:hideMark/>
          </w:tcPr>
          <w:p w14:paraId="28C22BDF" w14:textId="77777777" w:rsidR="00BA112D" w:rsidRPr="002061F0" w:rsidRDefault="00BA112D" w:rsidP="00BA112D">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estimate</w:t>
            </w:r>
          </w:p>
        </w:tc>
        <w:tc>
          <w:tcPr>
            <w:tcW w:w="1018" w:type="dxa"/>
            <w:noWrap/>
            <w:hideMark/>
          </w:tcPr>
          <w:p w14:paraId="3C19C162" w14:textId="77777777" w:rsidR="00BA112D" w:rsidRPr="002061F0" w:rsidRDefault="00BA112D" w:rsidP="00BA112D">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p_value</w:t>
            </w:r>
          </w:p>
        </w:tc>
      </w:tr>
      <w:tr w:rsidR="002061F0" w:rsidRPr="002061F0" w14:paraId="2513C4DD" w14:textId="77777777" w:rsidTr="002061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4" w:type="dxa"/>
            <w:noWrap/>
            <w:hideMark/>
          </w:tcPr>
          <w:p w14:paraId="3E801F55" w14:textId="77777777" w:rsidR="002061F0" w:rsidRPr="002061F0" w:rsidRDefault="002061F0" w:rsidP="002061F0">
            <w:pPr>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viruses_impacted_dsi</w:t>
            </w:r>
          </w:p>
        </w:tc>
        <w:tc>
          <w:tcPr>
            <w:tcW w:w="1102" w:type="dxa"/>
            <w:noWrap/>
            <w:hideMark/>
          </w:tcPr>
          <w:p w14:paraId="543EE196" w14:textId="15EBE2D0" w:rsidR="002061F0" w:rsidRPr="002061F0" w:rsidRDefault="002061F0" w:rsidP="002061F0">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0.26</w:t>
            </w:r>
          </w:p>
        </w:tc>
        <w:tc>
          <w:tcPr>
            <w:tcW w:w="1018" w:type="dxa"/>
            <w:noWrap/>
            <w:hideMark/>
          </w:tcPr>
          <w:p w14:paraId="0B610BF1" w14:textId="771B46D2" w:rsidR="002061F0" w:rsidRPr="002061F0" w:rsidRDefault="002061F0" w:rsidP="002061F0">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0.71</w:t>
            </w:r>
          </w:p>
        </w:tc>
      </w:tr>
      <w:tr w:rsidR="002061F0" w:rsidRPr="002061F0" w14:paraId="2EF6B270" w14:textId="77777777" w:rsidTr="002061F0">
        <w:trPr>
          <w:trHeight w:val="300"/>
        </w:trPr>
        <w:tc>
          <w:tcPr>
            <w:cnfStyle w:val="001000000000" w:firstRow="0" w:lastRow="0" w:firstColumn="1" w:lastColumn="0" w:oddVBand="0" w:evenVBand="0" w:oddHBand="0" w:evenHBand="0" w:firstRowFirstColumn="0" w:firstRowLastColumn="0" w:lastRowFirstColumn="0" w:lastRowLastColumn="0"/>
            <w:tcW w:w="2524" w:type="dxa"/>
            <w:noWrap/>
            <w:hideMark/>
          </w:tcPr>
          <w:p w14:paraId="0274217D" w14:textId="77777777" w:rsidR="002061F0" w:rsidRPr="002061F0" w:rsidRDefault="002061F0" w:rsidP="002061F0">
            <w:pPr>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viruses_impacted_aae</w:t>
            </w:r>
          </w:p>
        </w:tc>
        <w:tc>
          <w:tcPr>
            <w:tcW w:w="1102" w:type="dxa"/>
            <w:noWrap/>
            <w:hideMark/>
          </w:tcPr>
          <w:p w14:paraId="3C356BA9" w14:textId="71D6A80E" w:rsidR="002061F0" w:rsidRPr="002061F0" w:rsidRDefault="002061F0" w:rsidP="002061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0.85</w:t>
            </w:r>
          </w:p>
        </w:tc>
        <w:tc>
          <w:tcPr>
            <w:tcW w:w="1018" w:type="dxa"/>
            <w:noWrap/>
            <w:hideMark/>
          </w:tcPr>
          <w:p w14:paraId="68701586" w14:textId="61EA1979" w:rsidR="002061F0" w:rsidRPr="002061F0" w:rsidRDefault="002061F0" w:rsidP="002061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0.22</w:t>
            </w:r>
          </w:p>
        </w:tc>
      </w:tr>
      <w:tr w:rsidR="002061F0" w:rsidRPr="002061F0" w14:paraId="6746073B" w14:textId="77777777" w:rsidTr="002061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4" w:type="dxa"/>
            <w:noWrap/>
            <w:hideMark/>
          </w:tcPr>
          <w:p w14:paraId="492836B9" w14:textId="77777777" w:rsidR="002061F0" w:rsidRPr="002061F0" w:rsidRDefault="002061F0" w:rsidP="002061F0">
            <w:pPr>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viruses_impacted_aga</w:t>
            </w:r>
          </w:p>
        </w:tc>
        <w:tc>
          <w:tcPr>
            <w:tcW w:w="1102" w:type="dxa"/>
            <w:noWrap/>
            <w:hideMark/>
          </w:tcPr>
          <w:p w14:paraId="26C82E5A" w14:textId="40025A79" w:rsidR="002061F0" w:rsidRPr="002061F0" w:rsidRDefault="002061F0" w:rsidP="002061F0">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0.13</w:t>
            </w:r>
          </w:p>
        </w:tc>
        <w:tc>
          <w:tcPr>
            <w:tcW w:w="1018" w:type="dxa"/>
            <w:noWrap/>
            <w:hideMark/>
          </w:tcPr>
          <w:p w14:paraId="68A6EFAF" w14:textId="2FE5A038" w:rsidR="002061F0" w:rsidRPr="002061F0" w:rsidRDefault="002061F0" w:rsidP="002061F0">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t>0.84</w:t>
            </w:r>
          </w:p>
        </w:tc>
      </w:tr>
    </w:tbl>
    <w:p w14:paraId="0A87C20F" w14:textId="77777777" w:rsidR="00592430" w:rsidRPr="002061F0" w:rsidRDefault="00592430" w:rsidP="00592430">
      <w:pPr>
        <w:spacing w:line="360" w:lineRule="auto"/>
      </w:pPr>
    </w:p>
    <w:p w14:paraId="152C6B21" w14:textId="55046E74" w:rsidR="00592430" w:rsidRPr="002061F0" w:rsidRDefault="00592430" w:rsidP="00592430">
      <w:pPr>
        <w:spacing w:line="360" w:lineRule="auto"/>
      </w:pPr>
      <w:r w:rsidRPr="002061F0">
        <w:t xml:space="preserve">Estimate &gt;0: conserved miRNAs impact </w:t>
      </w:r>
      <w:r w:rsidR="00BA112D" w:rsidRPr="002061F0">
        <w:t>more viruses</w:t>
      </w:r>
    </w:p>
    <w:p w14:paraId="641694DF" w14:textId="591EA1D1" w:rsidR="00592430" w:rsidRPr="002061F0" w:rsidRDefault="00592430" w:rsidP="00592430">
      <w:pPr>
        <w:spacing w:line="360" w:lineRule="auto"/>
      </w:pPr>
      <w:r w:rsidRPr="002061F0">
        <w:t xml:space="preserve">Estimate &lt;0: conserved </w:t>
      </w:r>
      <w:r w:rsidR="00BA112D" w:rsidRPr="002061F0">
        <w:t>miRNAs impact less viruses</w:t>
      </w:r>
    </w:p>
    <w:p w14:paraId="515A1E94" w14:textId="77777777" w:rsidR="00592430" w:rsidRPr="002061F0" w:rsidRDefault="00592430" w:rsidP="00592430">
      <w:pPr>
        <w:spacing w:line="360" w:lineRule="auto"/>
      </w:pPr>
    </w:p>
    <w:p w14:paraId="479D4803" w14:textId="77777777" w:rsidR="003246BF" w:rsidRPr="002061F0" w:rsidRDefault="00592430" w:rsidP="003246BF">
      <w:pPr>
        <w:spacing w:line="360" w:lineRule="auto"/>
        <w:jc w:val="both"/>
      </w:pPr>
      <w:r w:rsidRPr="002061F0">
        <w:rPr>
          <w:b/>
          <w:bCs/>
        </w:rPr>
        <w:t>Interpretation</w:t>
      </w:r>
      <w:r w:rsidRPr="002061F0">
        <w:t xml:space="preserve">: P-value is above 0.05, cannot refute Null hypothesis. Therefore, </w:t>
      </w:r>
      <w:r w:rsidR="00221F0D" w:rsidRPr="002061F0">
        <w:t>there is no evidence that conservation status has an effect on number of viruses a miRNA impacts</w:t>
      </w:r>
      <w:r w:rsidRPr="002061F0">
        <w:t xml:space="preserve">. </w:t>
      </w:r>
      <w:r w:rsidR="003246BF" w:rsidRPr="002061F0">
        <w:t>This was consistent for all species tested.</w:t>
      </w:r>
    </w:p>
    <w:p w14:paraId="6232FA65" w14:textId="77E0869C" w:rsidR="00221F0D" w:rsidRPr="002061F0" w:rsidRDefault="00221F0D" w:rsidP="003246BF">
      <w:pPr>
        <w:spacing w:line="360" w:lineRule="auto"/>
        <w:jc w:val="both"/>
        <w:sectPr w:rsidR="00221F0D" w:rsidRPr="002061F0" w:rsidSect="00C03C5A">
          <w:pgSz w:w="11906" w:h="16838"/>
          <w:pgMar w:top="1440" w:right="1440" w:bottom="1440" w:left="1440" w:header="708" w:footer="708" w:gutter="0"/>
          <w:cols w:space="708"/>
          <w:docGrid w:linePitch="360"/>
        </w:sectPr>
      </w:pPr>
    </w:p>
    <w:p w14:paraId="58BCF09F" w14:textId="509EBFAF" w:rsidR="00221F0D" w:rsidRPr="002061F0" w:rsidRDefault="00221F0D" w:rsidP="00221F0D">
      <w:pPr>
        <w:spacing w:line="360" w:lineRule="auto"/>
        <w:rPr>
          <w:b/>
          <w:bCs/>
        </w:rPr>
      </w:pPr>
      <w:r w:rsidRPr="002061F0">
        <w:rPr>
          <w:b/>
          <w:bCs/>
        </w:rPr>
        <w:lastRenderedPageBreak/>
        <w:t>2b: Wilcoxon rank-sum test: Comparing Conservation and Number of Viruses impacted (categorical).</w:t>
      </w:r>
    </w:p>
    <w:p w14:paraId="6367EE3C" w14:textId="77777777" w:rsidR="00221F0D" w:rsidRPr="002061F0" w:rsidRDefault="00221F0D" w:rsidP="00221F0D">
      <w:pPr>
        <w:spacing w:line="360" w:lineRule="auto"/>
        <w:rPr>
          <w:b/>
          <w:bCs/>
        </w:rPr>
      </w:pPr>
      <w:r w:rsidRPr="002061F0">
        <w:rPr>
          <w:b/>
          <w:bCs/>
        </w:rPr>
        <w:t>Data Structure</w:t>
      </w:r>
    </w:p>
    <w:p w14:paraId="252B51E9" w14:textId="77777777" w:rsidR="00221F0D" w:rsidRPr="002061F0" w:rsidRDefault="00221F0D" w:rsidP="00221F0D">
      <w:pPr>
        <w:spacing w:line="360" w:lineRule="auto"/>
      </w:pPr>
      <w:r w:rsidRPr="002061F0">
        <w:t>Conservation: TRUE/FALSE binary for each of Dsi, Aae and Aga</w:t>
      </w:r>
    </w:p>
    <w:p w14:paraId="09F21085" w14:textId="77777777" w:rsidR="00221F0D" w:rsidRPr="002061F0" w:rsidRDefault="00221F0D" w:rsidP="00221F0D">
      <w:pPr>
        <w:spacing w:line="360" w:lineRule="auto"/>
      </w:pPr>
      <w:r w:rsidRPr="002061F0">
        <w:t>Virus Impact: Number of viruses impacted, Categorical (0, 1, 2, 3).</w:t>
      </w:r>
    </w:p>
    <w:p w14:paraId="26706CA0" w14:textId="19818C9D" w:rsidR="00221F0D" w:rsidRPr="002061F0" w:rsidRDefault="00221F0D" w:rsidP="00221F0D">
      <w:pPr>
        <w:spacing w:line="360" w:lineRule="auto"/>
      </w:pPr>
      <w:r w:rsidRPr="002061F0">
        <w:rPr>
          <w:b/>
          <w:bCs/>
        </w:rPr>
        <w:t xml:space="preserve">Null Hypothesis: </w:t>
      </w:r>
      <w:r w:rsidRPr="002061F0">
        <w:t>Conservation status has no effect on distribution of number of viruses impacted.</w:t>
      </w:r>
    </w:p>
    <w:tbl>
      <w:tblPr>
        <w:tblStyle w:val="PlainTable3"/>
        <w:tblW w:w="3825" w:type="dxa"/>
        <w:tblLook w:val="04A0" w:firstRow="1" w:lastRow="0" w:firstColumn="1" w:lastColumn="0" w:noHBand="0" w:noVBand="1"/>
      </w:tblPr>
      <w:tblGrid>
        <w:gridCol w:w="2734"/>
        <w:gridCol w:w="1091"/>
      </w:tblGrid>
      <w:tr w:rsidR="003246BF" w:rsidRPr="002061F0" w14:paraId="5C67B36C" w14:textId="77777777" w:rsidTr="002061F0">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2734" w:type="dxa"/>
            <w:noWrap/>
            <w:hideMark/>
          </w:tcPr>
          <w:p w14:paraId="5E4DB19E" w14:textId="0E41EFA5" w:rsidR="003246BF" w:rsidRPr="002061F0" w:rsidRDefault="003246BF" w:rsidP="003246BF">
            <w:pPr>
              <w:rPr>
                <w:rFonts w:ascii="Aptos Narrow" w:eastAsia="Times New Roman" w:hAnsi="Aptos Narrow" w:cs="Times New Roman"/>
                <w:color w:val="000000"/>
                <w:kern w:val="0"/>
                <w:lang w:eastAsia="en-AU"/>
                <w14:ligatures w14:val="none"/>
              </w:rPr>
            </w:pPr>
          </w:p>
        </w:tc>
        <w:tc>
          <w:tcPr>
            <w:tcW w:w="1091" w:type="dxa"/>
            <w:noWrap/>
            <w:hideMark/>
          </w:tcPr>
          <w:p w14:paraId="65A3EA7D" w14:textId="77777777" w:rsidR="003246BF" w:rsidRPr="002061F0" w:rsidRDefault="003246BF" w:rsidP="003246BF">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p_value</w:t>
            </w:r>
          </w:p>
        </w:tc>
      </w:tr>
      <w:tr w:rsidR="002061F0" w:rsidRPr="002061F0" w14:paraId="1432FC18" w14:textId="77777777" w:rsidTr="002061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34" w:type="dxa"/>
            <w:noWrap/>
            <w:hideMark/>
          </w:tcPr>
          <w:p w14:paraId="115B134C" w14:textId="77777777" w:rsidR="002061F0" w:rsidRPr="002061F0" w:rsidRDefault="002061F0" w:rsidP="002061F0">
            <w:pPr>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viruses_impacted_dsi</w:t>
            </w:r>
          </w:p>
        </w:tc>
        <w:tc>
          <w:tcPr>
            <w:tcW w:w="1091" w:type="dxa"/>
            <w:noWrap/>
            <w:hideMark/>
          </w:tcPr>
          <w:p w14:paraId="6E001503" w14:textId="5C9623A0" w:rsidR="002061F0" w:rsidRPr="002061F0" w:rsidRDefault="002061F0" w:rsidP="002061F0">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9391A">
              <w:t>0.73</w:t>
            </w:r>
          </w:p>
        </w:tc>
      </w:tr>
      <w:tr w:rsidR="002061F0" w:rsidRPr="002061F0" w14:paraId="378F0793" w14:textId="77777777" w:rsidTr="002061F0">
        <w:trPr>
          <w:trHeight w:val="300"/>
        </w:trPr>
        <w:tc>
          <w:tcPr>
            <w:cnfStyle w:val="001000000000" w:firstRow="0" w:lastRow="0" w:firstColumn="1" w:lastColumn="0" w:oddVBand="0" w:evenVBand="0" w:oddHBand="0" w:evenHBand="0" w:firstRowFirstColumn="0" w:firstRowLastColumn="0" w:lastRowFirstColumn="0" w:lastRowLastColumn="0"/>
            <w:tcW w:w="2734" w:type="dxa"/>
            <w:noWrap/>
            <w:hideMark/>
          </w:tcPr>
          <w:p w14:paraId="02FDDCB2" w14:textId="77777777" w:rsidR="002061F0" w:rsidRPr="002061F0" w:rsidRDefault="002061F0" w:rsidP="002061F0">
            <w:pPr>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viruses_impacted_aae</w:t>
            </w:r>
          </w:p>
        </w:tc>
        <w:tc>
          <w:tcPr>
            <w:tcW w:w="1091" w:type="dxa"/>
            <w:noWrap/>
            <w:hideMark/>
          </w:tcPr>
          <w:p w14:paraId="60084013" w14:textId="1900B456" w:rsidR="002061F0" w:rsidRPr="002061F0" w:rsidRDefault="002061F0" w:rsidP="002061F0">
            <w:pPr>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9391A">
              <w:t>0.23</w:t>
            </w:r>
          </w:p>
        </w:tc>
      </w:tr>
      <w:tr w:rsidR="002061F0" w:rsidRPr="002061F0" w14:paraId="67867E1D" w14:textId="77777777" w:rsidTr="002061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34" w:type="dxa"/>
            <w:noWrap/>
            <w:hideMark/>
          </w:tcPr>
          <w:p w14:paraId="052267C0" w14:textId="77777777" w:rsidR="002061F0" w:rsidRPr="002061F0" w:rsidRDefault="002061F0" w:rsidP="002061F0">
            <w:pPr>
              <w:rPr>
                <w:rFonts w:ascii="Aptos Narrow" w:eastAsia="Times New Roman" w:hAnsi="Aptos Narrow" w:cs="Times New Roman"/>
                <w:color w:val="000000"/>
                <w:kern w:val="0"/>
                <w:lang w:eastAsia="en-AU"/>
                <w14:ligatures w14:val="none"/>
              </w:rPr>
            </w:pPr>
            <w:r w:rsidRPr="002061F0">
              <w:rPr>
                <w:rFonts w:ascii="Aptos Narrow" w:eastAsia="Times New Roman" w:hAnsi="Aptos Narrow" w:cs="Times New Roman"/>
                <w:color w:val="000000"/>
                <w:kern w:val="0"/>
                <w:lang w:eastAsia="en-AU"/>
                <w14:ligatures w14:val="none"/>
              </w:rPr>
              <w:t>viruses_impacted_aga</w:t>
            </w:r>
          </w:p>
        </w:tc>
        <w:tc>
          <w:tcPr>
            <w:tcW w:w="1091" w:type="dxa"/>
            <w:noWrap/>
            <w:hideMark/>
          </w:tcPr>
          <w:p w14:paraId="13F2DFF5" w14:textId="34FD95ED" w:rsidR="002061F0" w:rsidRPr="002061F0" w:rsidRDefault="002061F0" w:rsidP="002061F0">
            <w:pPr>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kern w:val="0"/>
                <w:lang w:eastAsia="en-AU"/>
                <w14:ligatures w14:val="none"/>
              </w:rPr>
            </w:pPr>
            <w:r w:rsidRPr="0029391A">
              <w:t>0.86</w:t>
            </w:r>
          </w:p>
        </w:tc>
      </w:tr>
    </w:tbl>
    <w:p w14:paraId="44DDD636" w14:textId="77777777" w:rsidR="00221F0D" w:rsidRPr="002061F0" w:rsidRDefault="00221F0D" w:rsidP="00221F0D">
      <w:pPr>
        <w:spacing w:line="360" w:lineRule="auto"/>
      </w:pPr>
    </w:p>
    <w:p w14:paraId="0D6FADF6" w14:textId="4DD1051D" w:rsidR="00221F0D" w:rsidRPr="002061F0" w:rsidRDefault="00221F0D" w:rsidP="00221F0D">
      <w:pPr>
        <w:spacing w:line="360" w:lineRule="auto"/>
        <w:jc w:val="both"/>
      </w:pPr>
      <w:r w:rsidRPr="002061F0">
        <w:rPr>
          <w:b/>
          <w:bCs/>
        </w:rPr>
        <w:t>Interpretation</w:t>
      </w:r>
      <w:r w:rsidRPr="002061F0">
        <w:t xml:space="preserve">: P-value is above 0.05, cannot refute Null hypothesis. Therefore, </w:t>
      </w:r>
      <w:r w:rsidR="003246BF" w:rsidRPr="002061F0">
        <w:t>there is no evidence that conservation status has an effect on distribution of number of viruses impacted</w:t>
      </w:r>
      <w:r w:rsidRPr="002061F0">
        <w:t>. This was consistent for all species</w:t>
      </w:r>
      <w:r w:rsidR="003246BF" w:rsidRPr="002061F0">
        <w:t xml:space="preserve"> tested</w:t>
      </w:r>
      <w:r w:rsidRPr="002061F0">
        <w:t>.</w:t>
      </w:r>
    </w:p>
    <w:p w14:paraId="756A6F62" w14:textId="283E24F6" w:rsidR="00FC08BF" w:rsidRPr="002061F0" w:rsidRDefault="00FC08BF" w:rsidP="00FC08BF">
      <w:pPr>
        <w:spacing w:line="360" w:lineRule="auto"/>
        <w:sectPr w:rsidR="00FC08BF" w:rsidRPr="002061F0" w:rsidSect="00C03C5A">
          <w:pgSz w:w="11906" w:h="16838"/>
          <w:pgMar w:top="1440" w:right="1440" w:bottom="1440" w:left="1440" w:header="708" w:footer="708" w:gutter="0"/>
          <w:cols w:space="708"/>
          <w:docGrid w:linePitch="360"/>
        </w:sectPr>
      </w:pPr>
    </w:p>
    <w:p w14:paraId="751C6E76" w14:textId="2572E5D1" w:rsidR="00C406E3" w:rsidRPr="002061F0" w:rsidRDefault="00CD5B4E" w:rsidP="00586449">
      <w:pPr>
        <w:spacing w:line="360" w:lineRule="auto"/>
        <w:rPr>
          <w:b/>
          <w:bCs/>
        </w:rPr>
      </w:pPr>
      <w:r w:rsidRPr="002061F0">
        <w:rPr>
          <w:b/>
          <w:bCs/>
        </w:rPr>
        <w:lastRenderedPageBreak/>
        <w:t>References</w:t>
      </w:r>
    </w:p>
    <w:p w14:paraId="36E89AD5" w14:textId="77777777" w:rsidR="00586449" w:rsidRPr="002061F0" w:rsidRDefault="00CD5B4E" w:rsidP="00586449">
      <w:pPr>
        <w:pStyle w:val="Bibliography"/>
        <w:rPr>
          <w:rFonts w:ascii="Aptos" w:hAnsi="Aptos"/>
        </w:rPr>
      </w:pPr>
      <w:r w:rsidRPr="002061F0">
        <w:rPr>
          <w:b/>
          <w:bCs/>
        </w:rPr>
        <w:fldChar w:fldCharType="begin"/>
      </w:r>
      <w:r w:rsidRPr="002061F0">
        <w:rPr>
          <w:b/>
          <w:bCs/>
        </w:rPr>
        <w:instrText xml:space="preserve"> ADDIN ZOTERO_BIBL {"uncited":[],"omitted":[],"custom":[]} CSL_BIBLIOGRAPHY </w:instrText>
      </w:r>
      <w:r w:rsidRPr="002061F0">
        <w:rPr>
          <w:b/>
          <w:bCs/>
        </w:rPr>
        <w:fldChar w:fldCharType="separate"/>
      </w:r>
      <w:r w:rsidR="00586449" w:rsidRPr="002061F0">
        <w:rPr>
          <w:rFonts w:ascii="Aptos" w:hAnsi="Aptos"/>
        </w:rPr>
        <w:t xml:space="preserve">1. </w:t>
      </w:r>
      <w:r w:rsidR="00586449" w:rsidRPr="002061F0">
        <w:rPr>
          <w:rFonts w:ascii="Aptos" w:hAnsi="Aptos"/>
        </w:rPr>
        <w:tab/>
        <w:t>Kozomara A, Birgaoanu M, Griffiths-Jones S. 2019. miRBase: from microRNA sequences to function. Nucleic Acids Research 47:D155–D162.</w:t>
      </w:r>
    </w:p>
    <w:p w14:paraId="14889D25" w14:textId="77777777" w:rsidR="00586449" w:rsidRPr="002061F0" w:rsidRDefault="00586449" w:rsidP="00586449">
      <w:pPr>
        <w:pStyle w:val="Bibliography"/>
        <w:rPr>
          <w:rFonts w:ascii="Aptos" w:hAnsi="Aptos"/>
        </w:rPr>
      </w:pPr>
      <w:r w:rsidRPr="002061F0">
        <w:rPr>
          <w:rFonts w:ascii="Aptos" w:hAnsi="Aptos"/>
        </w:rPr>
        <w:t xml:space="preserve">2. </w:t>
      </w:r>
      <w:r w:rsidRPr="002061F0">
        <w:rPr>
          <w:rFonts w:ascii="Aptos" w:hAnsi="Aptos"/>
        </w:rPr>
        <w:tab/>
        <w:t>Zhao Y, Shen X, Tang T, Wu C-I. 2017. Weak regulation of many targets Is cumulatively powerful—An evolutionary perspective on microRNA functionality. Molecular Biology and Evolution 34:3041–3046.</w:t>
      </w:r>
    </w:p>
    <w:p w14:paraId="58015E05" w14:textId="77777777" w:rsidR="00586449" w:rsidRPr="002061F0" w:rsidRDefault="00586449" w:rsidP="00586449">
      <w:pPr>
        <w:pStyle w:val="Bibliography"/>
        <w:rPr>
          <w:rFonts w:ascii="Aptos" w:hAnsi="Aptos"/>
        </w:rPr>
      </w:pPr>
      <w:r w:rsidRPr="002061F0">
        <w:rPr>
          <w:rFonts w:ascii="Aptos" w:hAnsi="Aptos"/>
        </w:rPr>
        <w:t xml:space="preserve">3. </w:t>
      </w:r>
      <w:r w:rsidRPr="002061F0">
        <w:rPr>
          <w:rFonts w:ascii="Aptos" w:hAnsi="Aptos"/>
        </w:rPr>
        <w:tab/>
        <w:t>Ha M, Pang M, Agarwal V, Chen Z. 2008. Interspecies regulation of microRNAs and their targets. Biochimica et Biophysica Acta (BBA) - Gene Regulatory Mechanisms 1779:735–742.</w:t>
      </w:r>
    </w:p>
    <w:p w14:paraId="1BF0331F" w14:textId="2604A702" w:rsidR="00CD5B4E" w:rsidRPr="002061F0" w:rsidRDefault="00CD5B4E" w:rsidP="00586449">
      <w:pPr>
        <w:spacing w:line="360" w:lineRule="auto"/>
        <w:rPr>
          <w:b/>
          <w:bCs/>
        </w:rPr>
      </w:pPr>
      <w:r w:rsidRPr="002061F0">
        <w:rPr>
          <w:b/>
          <w:bCs/>
        </w:rPr>
        <w:fldChar w:fldCharType="end"/>
      </w:r>
    </w:p>
    <w:sectPr w:rsidR="00CD5B4E" w:rsidRPr="002061F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B85FB1"/>
    <w:multiLevelType w:val="hybridMultilevel"/>
    <w:tmpl w:val="DD7C91D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500F2176"/>
    <w:multiLevelType w:val="hybridMultilevel"/>
    <w:tmpl w:val="856AC3C2"/>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555F712B"/>
    <w:multiLevelType w:val="hybridMultilevel"/>
    <w:tmpl w:val="E12CF170"/>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5E2A3018"/>
    <w:multiLevelType w:val="hybridMultilevel"/>
    <w:tmpl w:val="A9B4F9A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653F6B4F"/>
    <w:multiLevelType w:val="hybridMultilevel"/>
    <w:tmpl w:val="E634174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12138744">
    <w:abstractNumId w:val="0"/>
  </w:num>
  <w:num w:numId="2" w16cid:durableId="1784379668">
    <w:abstractNumId w:val="3"/>
  </w:num>
  <w:num w:numId="3" w16cid:durableId="367686178">
    <w:abstractNumId w:val="4"/>
  </w:num>
  <w:num w:numId="4" w16cid:durableId="1913539217">
    <w:abstractNumId w:val="2"/>
  </w:num>
  <w:num w:numId="5" w16cid:durableId="80920213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4671"/>
    <w:rsid w:val="000028BA"/>
    <w:rsid w:val="00013DB5"/>
    <w:rsid w:val="00022C61"/>
    <w:rsid w:val="00022F7E"/>
    <w:rsid w:val="00027757"/>
    <w:rsid w:val="00031E49"/>
    <w:rsid w:val="000449B0"/>
    <w:rsid w:val="00061001"/>
    <w:rsid w:val="00062086"/>
    <w:rsid w:val="000741D1"/>
    <w:rsid w:val="000D241A"/>
    <w:rsid w:val="000D58D1"/>
    <w:rsid w:val="000E2B0A"/>
    <w:rsid w:val="000F69FA"/>
    <w:rsid w:val="00102687"/>
    <w:rsid w:val="001176A0"/>
    <w:rsid w:val="00131C27"/>
    <w:rsid w:val="00150EB5"/>
    <w:rsid w:val="001738DA"/>
    <w:rsid w:val="00184FB0"/>
    <w:rsid w:val="00184FCA"/>
    <w:rsid w:val="00195CD3"/>
    <w:rsid w:val="001A2E59"/>
    <w:rsid w:val="001B0769"/>
    <w:rsid w:val="001B1898"/>
    <w:rsid w:val="001B3898"/>
    <w:rsid w:val="001E1D38"/>
    <w:rsid w:val="001F40E6"/>
    <w:rsid w:val="002061F0"/>
    <w:rsid w:val="00217B56"/>
    <w:rsid w:val="0022000A"/>
    <w:rsid w:val="00221F0D"/>
    <w:rsid w:val="002255B0"/>
    <w:rsid w:val="0022754D"/>
    <w:rsid w:val="002277B8"/>
    <w:rsid w:val="00230EAE"/>
    <w:rsid w:val="00241A23"/>
    <w:rsid w:val="002523EB"/>
    <w:rsid w:val="00267400"/>
    <w:rsid w:val="00270B16"/>
    <w:rsid w:val="002813A3"/>
    <w:rsid w:val="003246BF"/>
    <w:rsid w:val="0032712C"/>
    <w:rsid w:val="003507CE"/>
    <w:rsid w:val="003638D8"/>
    <w:rsid w:val="00366856"/>
    <w:rsid w:val="003A1B48"/>
    <w:rsid w:val="003A62F5"/>
    <w:rsid w:val="003B2058"/>
    <w:rsid w:val="003B6B83"/>
    <w:rsid w:val="003D27C2"/>
    <w:rsid w:val="003F1EC3"/>
    <w:rsid w:val="00425616"/>
    <w:rsid w:val="004274FE"/>
    <w:rsid w:val="00434671"/>
    <w:rsid w:val="004A7400"/>
    <w:rsid w:val="004F2DB3"/>
    <w:rsid w:val="00516FD0"/>
    <w:rsid w:val="00524F44"/>
    <w:rsid w:val="00586449"/>
    <w:rsid w:val="00592430"/>
    <w:rsid w:val="005E5C56"/>
    <w:rsid w:val="005F6427"/>
    <w:rsid w:val="00603CF8"/>
    <w:rsid w:val="006246F3"/>
    <w:rsid w:val="006323D9"/>
    <w:rsid w:val="00634DFF"/>
    <w:rsid w:val="0063582E"/>
    <w:rsid w:val="00676132"/>
    <w:rsid w:val="0068597A"/>
    <w:rsid w:val="00697DFE"/>
    <w:rsid w:val="006F112B"/>
    <w:rsid w:val="0073424B"/>
    <w:rsid w:val="0073687A"/>
    <w:rsid w:val="007374CB"/>
    <w:rsid w:val="007409CC"/>
    <w:rsid w:val="00747CAB"/>
    <w:rsid w:val="007A678C"/>
    <w:rsid w:val="007C1E35"/>
    <w:rsid w:val="007D1692"/>
    <w:rsid w:val="007D51DD"/>
    <w:rsid w:val="007D7AA2"/>
    <w:rsid w:val="00810770"/>
    <w:rsid w:val="00811790"/>
    <w:rsid w:val="008271E8"/>
    <w:rsid w:val="008463D1"/>
    <w:rsid w:val="00877052"/>
    <w:rsid w:val="008B760E"/>
    <w:rsid w:val="008D27A0"/>
    <w:rsid w:val="008D546E"/>
    <w:rsid w:val="008F47B6"/>
    <w:rsid w:val="008F5033"/>
    <w:rsid w:val="00906340"/>
    <w:rsid w:val="009111C5"/>
    <w:rsid w:val="00912AC4"/>
    <w:rsid w:val="00925C4F"/>
    <w:rsid w:val="009579A1"/>
    <w:rsid w:val="0099062E"/>
    <w:rsid w:val="009978A2"/>
    <w:rsid w:val="009A3A26"/>
    <w:rsid w:val="009A47A9"/>
    <w:rsid w:val="009A5917"/>
    <w:rsid w:val="009B5C8B"/>
    <w:rsid w:val="009D45DA"/>
    <w:rsid w:val="009E1D9F"/>
    <w:rsid w:val="009F6DF8"/>
    <w:rsid w:val="00A1763D"/>
    <w:rsid w:val="00A3007F"/>
    <w:rsid w:val="00A73519"/>
    <w:rsid w:val="00A81CE6"/>
    <w:rsid w:val="00A85804"/>
    <w:rsid w:val="00A91E81"/>
    <w:rsid w:val="00AE2310"/>
    <w:rsid w:val="00AE4D45"/>
    <w:rsid w:val="00B006A4"/>
    <w:rsid w:val="00B82CEF"/>
    <w:rsid w:val="00BA112D"/>
    <w:rsid w:val="00BB0268"/>
    <w:rsid w:val="00BE2C8A"/>
    <w:rsid w:val="00BF581F"/>
    <w:rsid w:val="00C036D1"/>
    <w:rsid w:val="00C03C5A"/>
    <w:rsid w:val="00C040F0"/>
    <w:rsid w:val="00C12841"/>
    <w:rsid w:val="00C16889"/>
    <w:rsid w:val="00C22068"/>
    <w:rsid w:val="00C2394E"/>
    <w:rsid w:val="00C35B49"/>
    <w:rsid w:val="00C406E3"/>
    <w:rsid w:val="00C55A50"/>
    <w:rsid w:val="00CB1983"/>
    <w:rsid w:val="00CC1DF1"/>
    <w:rsid w:val="00CD5B4E"/>
    <w:rsid w:val="00D13B6F"/>
    <w:rsid w:val="00D16F29"/>
    <w:rsid w:val="00D25AA0"/>
    <w:rsid w:val="00D427F0"/>
    <w:rsid w:val="00D631E9"/>
    <w:rsid w:val="00D76174"/>
    <w:rsid w:val="00D821CD"/>
    <w:rsid w:val="00D8590E"/>
    <w:rsid w:val="00D97128"/>
    <w:rsid w:val="00DB6ACF"/>
    <w:rsid w:val="00DE211E"/>
    <w:rsid w:val="00DE3F1B"/>
    <w:rsid w:val="00E04184"/>
    <w:rsid w:val="00E1560A"/>
    <w:rsid w:val="00E52BE3"/>
    <w:rsid w:val="00E67657"/>
    <w:rsid w:val="00E71E11"/>
    <w:rsid w:val="00E833BE"/>
    <w:rsid w:val="00EB174B"/>
    <w:rsid w:val="00EB4B2D"/>
    <w:rsid w:val="00EB7223"/>
    <w:rsid w:val="00ED0296"/>
    <w:rsid w:val="00EE2A1F"/>
    <w:rsid w:val="00F12E24"/>
    <w:rsid w:val="00F301A5"/>
    <w:rsid w:val="00F8185F"/>
    <w:rsid w:val="00F83CCB"/>
    <w:rsid w:val="00F87725"/>
    <w:rsid w:val="00FB7AAE"/>
    <w:rsid w:val="00FC08BF"/>
    <w:rsid w:val="00FD0B5A"/>
    <w:rsid w:val="00FF36D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69A826"/>
  <w15:chartTrackingRefBased/>
  <w15:docId w15:val="{D15D3A4B-01F1-4121-8544-3B135D7336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3467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aliases w:val="Title2"/>
    <w:basedOn w:val="Normal"/>
    <w:next w:val="Normal"/>
    <w:link w:val="Heading2Char"/>
    <w:uiPriority w:val="9"/>
    <w:semiHidden/>
    <w:unhideWhenUsed/>
    <w:qFormat/>
    <w:rsid w:val="0043467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3467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3467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3467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3467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3467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3467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3467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4671"/>
    <w:rPr>
      <w:rFonts w:asciiTheme="majorHAnsi" w:eastAsiaTheme="majorEastAsia" w:hAnsiTheme="majorHAnsi" w:cstheme="majorBidi"/>
      <w:color w:val="0F4761" w:themeColor="accent1" w:themeShade="BF"/>
      <w:sz w:val="40"/>
      <w:szCs w:val="40"/>
    </w:rPr>
  </w:style>
  <w:style w:type="character" w:customStyle="1" w:styleId="Heading2Char">
    <w:name w:val="Heading 2 Char"/>
    <w:aliases w:val="Title2 Char"/>
    <w:basedOn w:val="DefaultParagraphFont"/>
    <w:link w:val="Heading2"/>
    <w:uiPriority w:val="9"/>
    <w:semiHidden/>
    <w:rsid w:val="0043467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3467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467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3467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467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467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467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4671"/>
    <w:rPr>
      <w:rFonts w:eastAsiaTheme="majorEastAsia" w:cstheme="majorBidi"/>
      <w:color w:val="272727" w:themeColor="text1" w:themeTint="D8"/>
    </w:rPr>
  </w:style>
  <w:style w:type="paragraph" w:styleId="Title">
    <w:name w:val="Title"/>
    <w:basedOn w:val="Normal"/>
    <w:next w:val="Normal"/>
    <w:link w:val="TitleChar"/>
    <w:uiPriority w:val="10"/>
    <w:qFormat/>
    <w:rsid w:val="0043467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467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467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3467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4671"/>
    <w:pPr>
      <w:spacing w:before="160"/>
      <w:jc w:val="center"/>
    </w:pPr>
    <w:rPr>
      <w:i/>
      <w:iCs/>
      <w:color w:val="404040" w:themeColor="text1" w:themeTint="BF"/>
    </w:rPr>
  </w:style>
  <w:style w:type="character" w:customStyle="1" w:styleId="QuoteChar">
    <w:name w:val="Quote Char"/>
    <w:basedOn w:val="DefaultParagraphFont"/>
    <w:link w:val="Quote"/>
    <w:uiPriority w:val="29"/>
    <w:rsid w:val="00434671"/>
    <w:rPr>
      <w:i/>
      <w:iCs/>
      <w:color w:val="404040" w:themeColor="text1" w:themeTint="BF"/>
    </w:rPr>
  </w:style>
  <w:style w:type="paragraph" w:styleId="ListParagraph">
    <w:name w:val="List Paragraph"/>
    <w:basedOn w:val="Normal"/>
    <w:uiPriority w:val="34"/>
    <w:qFormat/>
    <w:rsid w:val="00434671"/>
    <w:pPr>
      <w:ind w:left="720"/>
      <w:contextualSpacing/>
    </w:pPr>
  </w:style>
  <w:style w:type="character" w:styleId="IntenseEmphasis">
    <w:name w:val="Intense Emphasis"/>
    <w:basedOn w:val="DefaultParagraphFont"/>
    <w:uiPriority w:val="21"/>
    <w:qFormat/>
    <w:rsid w:val="00434671"/>
    <w:rPr>
      <w:i/>
      <w:iCs/>
      <w:color w:val="0F4761" w:themeColor="accent1" w:themeShade="BF"/>
    </w:rPr>
  </w:style>
  <w:style w:type="paragraph" w:styleId="IntenseQuote">
    <w:name w:val="Intense Quote"/>
    <w:basedOn w:val="Normal"/>
    <w:next w:val="Normal"/>
    <w:link w:val="IntenseQuoteChar"/>
    <w:uiPriority w:val="30"/>
    <w:qFormat/>
    <w:rsid w:val="0043467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34671"/>
    <w:rPr>
      <w:i/>
      <w:iCs/>
      <w:color w:val="0F4761" w:themeColor="accent1" w:themeShade="BF"/>
    </w:rPr>
  </w:style>
  <w:style w:type="character" w:styleId="IntenseReference">
    <w:name w:val="Intense Reference"/>
    <w:basedOn w:val="DefaultParagraphFont"/>
    <w:uiPriority w:val="32"/>
    <w:qFormat/>
    <w:rsid w:val="00434671"/>
    <w:rPr>
      <w:b/>
      <w:bCs/>
      <w:smallCaps/>
      <w:color w:val="0F4761" w:themeColor="accent1" w:themeShade="BF"/>
      <w:spacing w:val="5"/>
    </w:rPr>
  </w:style>
  <w:style w:type="table" w:styleId="PlainTable5">
    <w:name w:val="Plain Table 5"/>
    <w:basedOn w:val="TableNormal"/>
    <w:uiPriority w:val="45"/>
    <w:rsid w:val="007A678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ibliography">
    <w:name w:val="Bibliography"/>
    <w:basedOn w:val="Normal"/>
    <w:next w:val="Normal"/>
    <w:uiPriority w:val="37"/>
    <w:unhideWhenUsed/>
    <w:rsid w:val="00CD5B4E"/>
    <w:pPr>
      <w:tabs>
        <w:tab w:val="left" w:pos="384"/>
      </w:tabs>
      <w:spacing w:after="240" w:line="480" w:lineRule="auto"/>
      <w:ind w:left="384" w:hanging="384"/>
    </w:pPr>
  </w:style>
  <w:style w:type="table" w:styleId="PlainTable3">
    <w:name w:val="Plain Table 3"/>
    <w:basedOn w:val="TableNormal"/>
    <w:uiPriority w:val="43"/>
    <w:rsid w:val="00270B1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Hyperlink">
    <w:name w:val="Hyperlink"/>
    <w:basedOn w:val="DefaultParagraphFont"/>
    <w:uiPriority w:val="99"/>
    <w:unhideWhenUsed/>
    <w:rsid w:val="009A47A9"/>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github.com/tysongthomson/Thomson-JVI-2026"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D37DB7-993A-43A6-A58C-D0CCB7AD01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859</Words>
  <Characters>10601</Characters>
  <Application>Microsoft Office Word</Application>
  <DocSecurity>0</DocSecurity>
  <Lines>88</Lines>
  <Paragraphs>24</Paragraphs>
  <ScaleCrop>false</ScaleCrop>
  <Company/>
  <LinksUpToDate>false</LinksUpToDate>
  <CharactersWithSpaces>12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son Thomson</dc:creator>
  <cp:keywords/>
  <dc:description/>
  <cp:lastModifiedBy>Tyson Thomson</cp:lastModifiedBy>
  <cp:revision>2</cp:revision>
  <dcterms:created xsi:type="dcterms:W3CDTF">2026-06-01T03:57:00Z</dcterms:created>
  <dcterms:modified xsi:type="dcterms:W3CDTF">2026-06-01T0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6-01-15T07:42:18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6a84ba32-3297-4eb3-8f34-76d4025ca3cb</vt:lpwstr>
  </property>
  <property fmtid="{D5CDD505-2E9C-101B-9397-08002B2CF9AE}" pid="8" name="MSIP_Label_0f488380-630a-4f55-a077-a19445e3f360_ContentBits">
    <vt:lpwstr>0</vt:lpwstr>
  </property>
  <property fmtid="{D5CDD505-2E9C-101B-9397-08002B2CF9AE}" pid="9" name="MSIP_Label_0f488380-630a-4f55-a077-a19445e3f360_Tag">
    <vt:lpwstr>10, 3, 0, 1</vt:lpwstr>
  </property>
  <property fmtid="{D5CDD505-2E9C-101B-9397-08002B2CF9AE}" pid="10" name="ZOTERO_PREF_1">
    <vt:lpwstr>&lt;data data-version="3" zotero-version="7.0.32"&gt;&lt;session id="loyPTkek"/&gt;&lt;style id="http://www.zotero.org/styles/american-society-for-microbiology" hasBibliography="1" bibliographyStyleHasBeenSet="1"/&gt;&lt;prefs&gt;&lt;pref name="fieldType" value="Field"/&gt;&lt;/prefs&gt;&lt;/d</vt:lpwstr>
  </property>
  <property fmtid="{D5CDD505-2E9C-101B-9397-08002B2CF9AE}" pid="11" name="ZOTERO_PREF_2">
    <vt:lpwstr>ata&gt;</vt:lpwstr>
  </property>
  <property fmtid="{D5CDD505-2E9C-101B-9397-08002B2CF9AE}" pid="12" name="GrammarlyDocumentId">
    <vt:lpwstr>0cfecb11-d377-4379-b96a-ef5521cab14b</vt:lpwstr>
  </property>
</Properties>
</file>